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190CB" w14:textId="22DF1E20" w:rsidR="00E82000" w:rsidRPr="00E82000" w:rsidRDefault="00E82000">
      <w:pPr>
        <w:rPr>
          <w:b/>
          <w:bCs/>
        </w:rPr>
      </w:pPr>
      <w:bookmarkStart w:id="0" w:name="_Hlk156142430"/>
      <w:bookmarkEnd w:id="0"/>
      <w:r w:rsidRPr="00E82000">
        <w:rPr>
          <w:b/>
          <w:bCs/>
        </w:rPr>
        <w:t xml:space="preserve">Supplementary </w:t>
      </w:r>
      <w:r w:rsidR="009B7D1A">
        <w:rPr>
          <w:b/>
          <w:bCs/>
        </w:rPr>
        <w:t>Information</w:t>
      </w:r>
    </w:p>
    <w:p w14:paraId="68DC836B" w14:textId="77777777" w:rsidR="00E82000" w:rsidRDefault="00E82000"/>
    <w:p w14:paraId="46C227D3" w14:textId="77777777" w:rsidR="00147AFE" w:rsidRPr="00DB346F" w:rsidRDefault="00E82000" w:rsidP="00147AFE">
      <w:pPr>
        <w:rPr>
          <w:rFonts w:cs="Times New Roman"/>
          <w:b/>
          <w:bCs/>
        </w:rPr>
      </w:pPr>
      <w:bookmarkStart w:id="1" w:name="_Hlk138706538"/>
      <w:r w:rsidRPr="00DB346F">
        <w:rPr>
          <w:rFonts w:cs="Times New Roman" w:hint="eastAsia"/>
          <w:b/>
          <w:bCs/>
        </w:rPr>
        <w:t>Anti-</w:t>
      </w:r>
      <w:r w:rsidRPr="00DB346F">
        <w:rPr>
          <w:rFonts w:cs="Times New Roman"/>
          <w:b/>
          <w:bCs/>
        </w:rPr>
        <w:t>EGFR</w:t>
      </w:r>
      <w:r w:rsidRPr="00DB346F">
        <w:rPr>
          <w:rFonts w:cs="Times New Roman" w:hint="eastAsia"/>
          <w:b/>
          <w:bCs/>
        </w:rPr>
        <w:t xml:space="preserve"> ScFv </w:t>
      </w:r>
      <w:r w:rsidRPr="00DB346F">
        <w:rPr>
          <w:rFonts w:cs="Times New Roman"/>
          <w:b/>
          <w:bCs/>
        </w:rPr>
        <w:t>Functionalized Exosomes D</w:t>
      </w:r>
      <w:r w:rsidRPr="00DB346F">
        <w:rPr>
          <w:rFonts w:cs="Times New Roman" w:hint="eastAsia"/>
          <w:b/>
          <w:bCs/>
        </w:rPr>
        <w:t>elivering</w:t>
      </w:r>
      <w:r w:rsidRPr="00DB346F">
        <w:rPr>
          <w:rFonts w:cs="Times New Roman"/>
          <w:b/>
          <w:bCs/>
        </w:rPr>
        <w:t xml:space="preserve"> LPCAT1 S</w:t>
      </w:r>
      <w:r w:rsidRPr="00DB346F">
        <w:rPr>
          <w:rFonts w:cs="Times New Roman" w:hint="eastAsia"/>
          <w:b/>
          <w:bCs/>
        </w:rPr>
        <w:t>pecific</w:t>
      </w:r>
      <w:r w:rsidRPr="00DB346F">
        <w:rPr>
          <w:rFonts w:cs="Times New Roman"/>
          <w:b/>
          <w:bCs/>
        </w:rPr>
        <w:t xml:space="preserve"> </w:t>
      </w:r>
      <w:r w:rsidRPr="00DB346F">
        <w:rPr>
          <w:rFonts w:cs="Times New Roman" w:hint="eastAsia"/>
          <w:b/>
          <w:bCs/>
        </w:rPr>
        <w:t>si</w:t>
      </w:r>
      <w:r w:rsidRPr="00DB346F">
        <w:rPr>
          <w:rFonts w:cs="Times New Roman"/>
          <w:b/>
          <w:bCs/>
        </w:rPr>
        <w:t>RNA</w:t>
      </w:r>
      <w:r w:rsidRPr="00DB346F">
        <w:rPr>
          <w:rFonts w:cs="Times New Roman" w:hint="eastAsia"/>
          <w:b/>
          <w:bCs/>
        </w:rPr>
        <w:t>s</w:t>
      </w:r>
      <w:r w:rsidRPr="00DB346F">
        <w:rPr>
          <w:rFonts w:cs="Times New Roman"/>
          <w:b/>
          <w:bCs/>
        </w:rPr>
        <w:t xml:space="preserve"> for </w:t>
      </w:r>
      <w:bookmarkStart w:id="2" w:name="_Hlk150982007"/>
      <w:bookmarkEnd w:id="1"/>
      <w:r w:rsidR="00147AFE" w:rsidRPr="00DB346F">
        <w:rPr>
          <w:rFonts w:cs="Times New Roman" w:hint="eastAsia"/>
          <w:b/>
          <w:bCs/>
        </w:rPr>
        <w:t>Anti-</w:t>
      </w:r>
      <w:r w:rsidR="00147AFE" w:rsidRPr="00DB346F">
        <w:rPr>
          <w:rFonts w:cs="Times New Roman"/>
          <w:b/>
          <w:bCs/>
        </w:rPr>
        <w:t>EGFR</w:t>
      </w:r>
      <w:r w:rsidR="00147AFE" w:rsidRPr="00DB346F">
        <w:rPr>
          <w:rFonts w:cs="Times New Roman" w:hint="eastAsia"/>
          <w:b/>
          <w:bCs/>
        </w:rPr>
        <w:t xml:space="preserve"> ScFv </w:t>
      </w:r>
      <w:r w:rsidR="00147AFE" w:rsidRPr="00DB346F">
        <w:rPr>
          <w:rFonts w:cs="Times New Roman"/>
          <w:b/>
          <w:bCs/>
        </w:rPr>
        <w:t>Functionalized Exosomes D</w:t>
      </w:r>
      <w:r w:rsidR="00147AFE" w:rsidRPr="00DB346F">
        <w:rPr>
          <w:rFonts w:cs="Times New Roman" w:hint="eastAsia"/>
          <w:b/>
          <w:bCs/>
        </w:rPr>
        <w:t>elivering</w:t>
      </w:r>
      <w:r w:rsidR="00147AFE" w:rsidRPr="00DB346F">
        <w:rPr>
          <w:rFonts w:cs="Times New Roman"/>
          <w:b/>
          <w:bCs/>
        </w:rPr>
        <w:t xml:space="preserve"> LPCAT1 S</w:t>
      </w:r>
      <w:r w:rsidR="00147AFE" w:rsidRPr="00DB346F">
        <w:rPr>
          <w:rFonts w:cs="Times New Roman" w:hint="eastAsia"/>
          <w:b/>
          <w:bCs/>
        </w:rPr>
        <w:t>pecific</w:t>
      </w:r>
      <w:r w:rsidR="00147AFE" w:rsidRPr="00DB346F">
        <w:rPr>
          <w:rFonts w:cs="Times New Roman"/>
          <w:b/>
          <w:bCs/>
        </w:rPr>
        <w:t xml:space="preserve"> </w:t>
      </w:r>
      <w:r w:rsidR="00147AFE" w:rsidRPr="00DB346F">
        <w:rPr>
          <w:rFonts w:cs="Times New Roman" w:hint="eastAsia"/>
          <w:b/>
          <w:bCs/>
        </w:rPr>
        <w:t>si</w:t>
      </w:r>
      <w:r w:rsidR="00147AFE" w:rsidRPr="00DB346F">
        <w:rPr>
          <w:rFonts w:cs="Times New Roman"/>
          <w:b/>
          <w:bCs/>
        </w:rPr>
        <w:t>RNA</w:t>
      </w:r>
      <w:r w:rsidR="00147AFE" w:rsidRPr="00DB346F">
        <w:rPr>
          <w:rFonts w:cs="Times New Roman" w:hint="eastAsia"/>
          <w:b/>
          <w:bCs/>
        </w:rPr>
        <w:t>s</w:t>
      </w:r>
      <w:r w:rsidR="00147AFE" w:rsidRPr="00DB346F">
        <w:rPr>
          <w:rFonts w:cs="Times New Roman"/>
          <w:b/>
          <w:bCs/>
        </w:rPr>
        <w:t xml:space="preserve"> for I</w:t>
      </w:r>
      <w:r w:rsidR="00147AFE" w:rsidRPr="00DB346F">
        <w:rPr>
          <w:rFonts w:cs="Times New Roman" w:hint="eastAsia"/>
          <w:b/>
          <w:bCs/>
        </w:rPr>
        <w:t>nhibit</w:t>
      </w:r>
      <w:r w:rsidR="00147AFE" w:rsidRPr="00DB346F">
        <w:rPr>
          <w:rFonts w:cs="Times New Roman"/>
          <w:b/>
          <w:bCs/>
        </w:rPr>
        <w:t>ion of</w:t>
      </w:r>
      <w:r w:rsidR="00147AFE" w:rsidRPr="00DB346F">
        <w:rPr>
          <w:rFonts w:cs="Times New Roman" w:hint="eastAsia"/>
          <w:b/>
          <w:bCs/>
        </w:rPr>
        <w:t xml:space="preserve"> </w:t>
      </w:r>
      <w:r w:rsidR="00147AFE" w:rsidRPr="00DB346F">
        <w:rPr>
          <w:rFonts w:cs="Times New Roman"/>
          <w:b/>
          <w:bCs/>
        </w:rPr>
        <w:t xml:space="preserve">Lung Cancer </w:t>
      </w:r>
      <w:bookmarkStart w:id="3" w:name="_Hlk150983535"/>
      <w:r w:rsidR="00147AFE" w:rsidRPr="00DB346F">
        <w:rPr>
          <w:rFonts w:cs="Times New Roman"/>
          <w:b/>
          <w:bCs/>
        </w:rPr>
        <w:t>Brain Metastases</w:t>
      </w:r>
      <w:bookmarkEnd w:id="3"/>
      <w:r w:rsidR="00147AFE" w:rsidRPr="00DB346F">
        <w:rPr>
          <w:rFonts w:cs="Times New Roman"/>
          <w:b/>
          <w:bCs/>
        </w:rPr>
        <w:t xml:space="preserve"> </w:t>
      </w:r>
    </w:p>
    <w:p w14:paraId="217E933C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</w:rPr>
        <w:t>Jun Jiang</w:t>
      </w:r>
      <w:r w:rsidRPr="00DB346F">
        <w:rPr>
          <w:rFonts w:cs="Times New Roman"/>
          <w:vertAlign w:val="superscript"/>
        </w:rPr>
        <w:t>a</w:t>
      </w:r>
      <w:r w:rsidRPr="00DB346F">
        <w:rPr>
          <w:rFonts w:cs="Times New Roman"/>
          <w:b/>
          <w:bCs/>
          <w:vertAlign w:val="superscript"/>
        </w:rPr>
        <w:t>,</w:t>
      </w:r>
      <w:r w:rsidRPr="00DB346F">
        <w:rPr>
          <w:rFonts w:cs="Times New Roman"/>
          <w:vertAlign w:val="superscript"/>
        </w:rPr>
        <w:t>1</w:t>
      </w:r>
      <w:r w:rsidRPr="00DB346F">
        <w:rPr>
          <w:rFonts w:cs="Times New Roman"/>
        </w:rPr>
        <w:t>, Yuan Lu</w:t>
      </w:r>
      <w:r w:rsidRPr="00DB346F">
        <w:rPr>
          <w:rFonts w:cs="Times New Roman"/>
          <w:vertAlign w:val="superscript"/>
        </w:rPr>
        <w:t>b,1, *</w:t>
      </w:r>
      <w:r w:rsidRPr="00DB346F">
        <w:rPr>
          <w:rFonts w:cs="Times New Roman"/>
        </w:rPr>
        <w:t>, Jie Chu</w:t>
      </w:r>
      <w:r w:rsidRPr="00DB346F">
        <w:rPr>
          <w:rFonts w:cs="Times New Roman"/>
          <w:vertAlign w:val="superscript"/>
        </w:rPr>
        <w:t>c,1</w:t>
      </w:r>
      <w:r w:rsidRPr="00DB346F">
        <w:rPr>
          <w:rFonts w:cs="Times New Roman"/>
        </w:rPr>
        <w:t>, Xiao Zhang</w:t>
      </w:r>
      <w:r w:rsidRPr="00DB346F">
        <w:rPr>
          <w:rFonts w:cs="Times New Roman"/>
          <w:vertAlign w:val="superscript"/>
        </w:rPr>
        <w:t>c</w:t>
      </w:r>
      <w:r w:rsidRPr="00DB346F">
        <w:rPr>
          <w:rFonts w:cs="Times New Roman"/>
        </w:rPr>
        <w:t>, Chao Xu</w:t>
      </w:r>
      <w:r w:rsidRPr="00DB346F">
        <w:rPr>
          <w:rFonts w:cs="Times New Roman"/>
          <w:vertAlign w:val="superscript"/>
        </w:rPr>
        <w:t>d</w:t>
      </w:r>
      <w:r w:rsidRPr="00DB346F">
        <w:rPr>
          <w:rFonts w:cs="Times New Roman"/>
        </w:rPr>
        <w:t>,</w:t>
      </w:r>
      <w:r>
        <w:rPr>
          <w:rFonts w:cs="Times New Roman"/>
        </w:rPr>
        <w:t xml:space="preserve"> Shaojie Liu</w:t>
      </w:r>
      <w:r w:rsidRPr="00135283">
        <w:rPr>
          <w:rFonts w:cs="Times New Roman"/>
          <w:vertAlign w:val="superscript"/>
        </w:rPr>
        <w:t>d</w:t>
      </w:r>
      <w:r>
        <w:rPr>
          <w:rFonts w:cs="Times New Roman"/>
        </w:rPr>
        <w:t xml:space="preserve">, </w:t>
      </w:r>
      <w:r w:rsidRPr="00DB346F">
        <w:rPr>
          <w:rFonts w:cs="Times New Roman"/>
        </w:rPr>
        <w:t>Zhuo Wan</w:t>
      </w:r>
      <w:r w:rsidRPr="00DB346F">
        <w:rPr>
          <w:rFonts w:cs="Times New Roman"/>
          <w:vertAlign w:val="superscript"/>
        </w:rPr>
        <w:t>e</w:t>
      </w:r>
      <w:r w:rsidRPr="00DB346F">
        <w:rPr>
          <w:rFonts w:cs="Times New Roman"/>
        </w:rPr>
        <w:t>, Jiawei Wang</w:t>
      </w:r>
      <w:r w:rsidRPr="00DB346F">
        <w:rPr>
          <w:rFonts w:cs="Times New Roman"/>
          <w:vertAlign w:val="superscript"/>
        </w:rPr>
        <w:t>f</w:t>
      </w:r>
      <w:r w:rsidRPr="00DB346F">
        <w:rPr>
          <w:rFonts w:cs="Times New Roman"/>
        </w:rPr>
        <w:t>, Lu Zhang</w:t>
      </w:r>
      <w:r w:rsidRPr="00DB346F">
        <w:rPr>
          <w:rFonts w:cs="Times New Roman"/>
          <w:vertAlign w:val="superscript"/>
        </w:rPr>
        <w:t>c</w:t>
      </w:r>
      <w:r w:rsidRPr="00DB346F">
        <w:rPr>
          <w:rFonts w:cs="Times New Roman"/>
        </w:rPr>
        <w:t>, Kui Liu</w:t>
      </w:r>
      <w:r w:rsidRPr="00DB346F">
        <w:rPr>
          <w:rFonts w:cs="Times New Roman"/>
          <w:vertAlign w:val="superscript"/>
        </w:rPr>
        <w:t>a</w:t>
      </w:r>
      <w:r w:rsidRPr="00DB346F">
        <w:rPr>
          <w:rFonts w:cs="Times New Roman"/>
        </w:rPr>
        <w:t>, Z</w:t>
      </w:r>
      <w:r w:rsidRPr="00DB346F">
        <w:rPr>
          <w:rFonts w:cs="Times New Roman" w:hint="eastAsia"/>
        </w:rPr>
        <w:t>hen</w:t>
      </w:r>
      <w:r w:rsidRPr="00DB346F">
        <w:rPr>
          <w:rFonts w:cs="Times New Roman"/>
        </w:rPr>
        <w:t>hua Liu</w:t>
      </w:r>
      <w:r w:rsidRPr="00DB346F">
        <w:rPr>
          <w:rFonts w:cs="Times New Roman"/>
          <w:vertAlign w:val="superscript"/>
        </w:rPr>
        <w:t>a</w:t>
      </w:r>
      <w:r w:rsidRPr="00DB346F">
        <w:rPr>
          <w:rFonts w:cs="Times New Roman"/>
        </w:rPr>
        <w:t>, Angang Yang</w:t>
      </w:r>
      <w:r w:rsidRPr="00DB346F">
        <w:rPr>
          <w:rFonts w:cs="Times New Roman"/>
          <w:vertAlign w:val="superscript"/>
        </w:rPr>
        <w:t>h</w:t>
      </w:r>
      <w:r w:rsidRPr="00DB346F">
        <w:rPr>
          <w:rFonts w:cs="Times New Roman"/>
        </w:rPr>
        <w:t>, Xinling Ren</w:t>
      </w:r>
      <w:r w:rsidRPr="00DB346F">
        <w:rPr>
          <w:rFonts w:cs="Times New Roman"/>
          <w:vertAlign w:val="superscript"/>
        </w:rPr>
        <w:t>g</w:t>
      </w:r>
      <w:r w:rsidRPr="00DB346F">
        <w:rPr>
          <w:rFonts w:cs="Times New Roman"/>
        </w:rPr>
        <w:t>, Rui Zhang</w:t>
      </w:r>
      <w:r w:rsidRPr="00DB346F">
        <w:rPr>
          <w:rFonts w:cs="Times New Roman"/>
          <w:vertAlign w:val="superscript"/>
        </w:rPr>
        <w:t>c,h*</w:t>
      </w:r>
    </w:p>
    <w:p w14:paraId="0FE32683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  <w:vertAlign w:val="superscript"/>
        </w:rPr>
        <w:t>a</w:t>
      </w:r>
      <w:r w:rsidRPr="00DB346F">
        <w:rPr>
          <w:rFonts w:cs="Times New Roman"/>
        </w:rPr>
        <w:t xml:space="preserve"> </w:t>
      </w:r>
      <w:bookmarkStart w:id="4" w:name="_Hlk134261029"/>
      <w:r w:rsidRPr="00DB346F">
        <w:rPr>
          <w:rFonts w:cs="Times New Roman"/>
        </w:rPr>
        <w:t>Department of Health Service, Base of Health Service, A</w:t>
      </w:r>
      <w:r w:rsidRPr="00DB346F">
        <w:rPr>
          <w:rFonts w:cs="Times New Roman" w:hint="eastAsia"/>
        </w:rPr>
        <w:t>ir</w:t>
      </w:r>
      <w:r w:rsidRPr="00DB346F">
        <w:rPr>
          <w:rFonts w:cs="Times New Roman"/>
        </w:rPr>
        <w:t xml:space="preserve"> F</w:t>
      </w:r>
      <w:r w:rsidRPr="00DB346F">
        <w:rPr>
          <w:rFonts w:cs="Times New Roman" w:hint="eastAsia"/>
        </w:rPr>
        <w:t>orce</w:t>
      </w:r>
      <w:r w:rsidRPr="00DB346F">
        <w:rPr>
          <w:rFonts w:cs="Times New Roman"/>
        </w:rPr>
        <w:t xml:space="preserve"> Medical University, Xi’an, China</w:t>
      </w:r>
    </w:p>
    <w:bookmarkEnd w:id="4"/>
    <w:p w14:paraId="18492E88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  <w:vertAlign w:val="superscript"/>
        </w:rPr>
        <w:t>b</w:t>
      </w:r>
      <w:r w:rsidRPr="00DB346F">
        <w:rPr>
          <w:rFonts w:cs="Times New Roman"/>
        </w:rPr>
        <w:t xml:space="preserve"> </w:t>
      </w:r>
      <w:bookmarkStart w:id="5" w:name="_Hlk134261222"/>
      <w:r w:rsidRPr="00DB346F">
        <w:rPr>
          <w:rFonts w:cs="Times New Roman"/>
        </w:rPr>
        <w:t>Department of Respiratory and Critical Care Medicine, Zhongda Hospital, Southeast University, Nanjing, China</w:t>
      </w:r>
    </w:p>
    <w:bookmarkEnd w:id="5"/>
    <w:p w14:paraId="4A8AE10F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  <w:vertAlign w:val="superscript"/>
        </w:rPr>
        <w:t>c</w:t>
      </w:r>
      <w:r w:rsidRPr="00DB346F">
        <w:rPr>
          <w:rFonts w:cs="Times New Roman"/>
        </w:rPr>
        <w:t xml:space="preserve"> </w:t>
      </w:r>
      <w:bookmarkStart w:id="6" w:name="_Hlk134261126"/>
      <w:r w:rsidRPr="00DB346F">
        <w:rPr>
          <w:rFonts w:cs="Times New Roman"/>
        </w:rPr>
        <w:t>State Key Laboratory of Cancer Biology, Department of Biochemistry and Molecular Biology, A</w:t>
      </w:r>
      <w:r w:rsidRPr="00DB346F">
        <w:rPr>
          <w:rFonts w:cs="Times New Roman" w:hint="eastAsia"/>
        </w:rPr>
        <w:t>ir</w:t>
      </w:r>
      <w:r w:rsidRPr="00DB346F">
        <w:rPr>
          <w:rFonts w:cs="Times New Roman"/>
        </w:rPr>
        <w:t xml:space="preserve"> F</w:t>
      </w:r>
      <w:r w:rsidRPr="00DB346F">
        <w:rPr>
          <w:rFonts w:cs="Times New Roman" w:hint="eastAsia"/>
        </w:rPr>
        <w:t>orce</w:t>
      </w:r>
      <w:r w:rsidRPr="00DB346F">
        <w:rPr>
          <w:rFonts w:cs="Times New Roman"/>
        </w:rPr>
        <w:t xml:space="preserve"> Medical University, Xi’an, China</w:t>
      </w:r>
    </w:p>
    <w:bookmarkEnd w:id="6"/>
    <w:p w14:paraId="4CE8EB7E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  <w:vertAlign w:val="superscript"/>
        </w:rPr>
        <w:t>d</w:t>
      </w:r>
      <w:r w:rsidRPr="00DB346F">
        <w:rPr>
          <w:rFonts w:cs="Times New Roman"/>
        </w:rPr>
        <w:t xml:space="preserve"> </w:t>
      </w:r>
      <w:bookmarkStart w:id="7" w:name="_Hlk134260992"/>
      <w:r w:rsidRPr="00DB346F">
        <w:rPr>
          <w:rFonts w:cs="Times New Roman"/>
        </w:rPr>
        <w:t>Department of Urology, Xijing Hospital, A</w:t>
      </w:r>
      <w:r w:rsidRPr="00DB346F">
        <w:rPr>
          <w:rFonts w:cs="Times New Roman" w:hint="eastAsia"/>
        </w:rPr>
        <w:t>ir</w:t>
      </w:r>
      <w:r w:rsidRPr="00DB346F">
        <w:rPr>
          <w:rFonts w:cs="Times New Roman"/>
        </w:rPr>
        <w:t xml:space="preserve"> F</w:t>
      </w:r>
      <w:r w:rsidRPr="00DB346F">
        <w:rPr>
          <w:rFonts w:cs="Times New Roman" w:hint="eastAsia"/>
        </w:rPr>
        <w:t>orce</w:t>
      </w:r>
      <w:r w:rsidRPr="00DB346F">
        <w:rPr>
          <w:rFonts w:cs="Times New Roman"/>
        </w:rPr>
        <w:t xml:space="preserve"> Medical University, Xi'an, China.</w:t>
      </w:r>
    </w:p>
    <w:bookmarkEnd w:id="7"/>
    <w:p w14:paraId="1E9F21F5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  <w:vertAlign w:val="superscript"/>
        </w:rPr>
        <w:t>e</w:t>
      </w:r>
      <w:r w:rsidRPr="00DB346F">
        <w:rPr>
          <w:rFonts w:cs="Times New Roman"/>
        </w:rPr>
        <w:t xml:space="preserve"> </w:t>
      </w:r>
      <w:bookmarkStart w:id="8" w:name="_Hlk134261474"/>
      <w:r w:rsidRPr="00DB346F">
        <w:rPr>
          <w:rFonts w:cs="Times New Roman"/>
        </w:rPr>
        <w:t>Department of Hematology, Tangdu Hospital, A</w:t>
      </w:r>
      <w:r w:rsidRPr="00DB346F">
        <w:rPr>
          <w:rFonts w:cs="Times New Roman" w:hint="eastAsia"/>
        </w:rPr>
        <w:t>ir</w:t>
      </w:r>
      <w:r w:rsidRPr="00DB346F">
        <w:rPr>
          <w:rFonts w:cs="Times New Roman"/>
        </w:rPr>
        <w:t xml:space="preserve"> F</w:t>
      </w:r>
      <w:r w:rsidRPr="00DB346F">
        <w:rPr>
          <w:rFonts w:cs="Times New Roman" w:hint="eastAsia"/>
        </w:rPr>
        <w:t>orce</w:t>
      </w:r>
      <w:r w:rsidRPr="00DB346F">
        <w:rPr>
          <w:rFonts w:cs="Times New Roman"/>
        </w:rPr>
        <w:t xml:space="preserve"> Medical University, Xi'an, China</w:t>
      </w:r>
    </w:p>
    <w:p w14:paraId="59E67E08" w14:textId="77777777" w:rsidR="00147AFE" w:rsidRPr="00DB346F" w:rsidRDefault="00147AFE" w:rsidP="00147AFE">
      <w:pPr>
        <w:rPr>
          <w:rFonts w:cs="Times New Roman"/>
        </w:rPr>
      </w:pPr>
      <w:bookmarkStart w:id="9" w:name="_Hlk134261606"/>
      <w:bookmarkEnd w:id="8"/>
      <w:r w:rsidRPr="00DB346F">
        <w:rPr>
          <w:rFonts w:cs="Times New Roman"/>
          <w:vertAlign w:val="superscript"/>
        </w:rPr>
        <w:t xml:space="preserve">f </w:t>
      </w:r>
      <w:r w:rsidRPr="00DB346F">
        <w:rPr>
          <w:rFonts w:cs="Times New Roman"/>
        </w:rPr>
        <w:t>Basic Medicine School, A</w:t>
      </w:r>
      <w:r w:rsidRPr="00DB346F">
        <w:rPr>
          <w:rFonts w:cs="Times New Roman" w:hint="eastAsia"/>
        </w:rPr>
        <w:t>ir</w:t>
      </w:r>
      <w:r w:rsidRPr="00DB346F">
        <w:rPr>
          <w:rFonts w:cs="Times New Roman"/>
        </w:rPr>
        <w:t xml:space="preserve"> F</w:t>
      </w:r>
      <w:r w:rsidRPr="00DB346F">
        <w:rPr>
          <w:rFonts w:cs="Times New Roman" w:hint="eastAsia"/>
        </w:rPr>
        <w:t>orce</w:t>
      </w:r>
      <w:r w:rsidRPr="00DB346F">
        <w:rPr>
          <w:rFonts w:cs="Times New Roman"/>
        </w:rPr>
        <w:t xml:space="preserve"> Medical University, Xi'an, China</w:t>
      </w:r>
      <w:bookmarkEnd w:id="9"/>
    </w:p>
    <w:p w14:paraId="7A7DE46D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  <w:vertAlign w:val="superscript"/>
        </w:rPr>
        <w:t>g</w:t>
      </w:r>
      <w:r w:rsidRPr="00DB346F">
        <w:rPr>
          <w:rFonts w:cs="Times New Roman"/>
        </w:rPr>
        <w:t xml:space="preserve"> </w:t>
      </w:r>
      <w:bookmarkStart w:id="10" w:name="_Hlk134261526"/>
      <w:r w:rsidRPr="00DB346F">
        <w:rPr>
          <w:rFonts w:cs="Times New Roman"/>
        </w:rPr>
        <w:t>Department of Respiratory and Critical Care Medicine, Shenzhen General Hospital, Shenzhen University, Shenzhen, China</w:t>
      </w:r>
    </w:p>
    <w:bookmarkEnd w:id="10"/>
    <w:p w14:paraId="4AB11C8A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  <w:vertAlign w:val="superscript"/>
        </w:rPr>
        <w:t xml:space="preserve">h </w:t>
      </w:r>
      <w:bookmarkStart w:id="11" w:name="_Hlk134261506"/>
      <w:r w:rsidRPr="00DB346F">
        <w:rPr>
          <w:rFonts w:cs="Times New Roman"/>
        </w:rPr>
        <w:t>State Key Laboratory of Cancer Biology, Department of Immunology, A</w:t>
      </w:r>
      <w:r w:rsidRPr="00DB346F">
        <w:rPr>
          <w:rFonts w:cs="Times New Roman" w:hint="eastAsia"/>
        </w:rPr>
        <w:t>ir</w:t>
      </w:r>
      <w:r w:rsidRPr="00DB346F">
        <w:rPr>
          <w:rFonts w:cs="Times New Roman"/>
        </w:rPr>
        <w:t xml:space="preserve"> F</w:t>
      </w:r>
      <w:r w:rsidRPr="00DB346F">
        <w:rPr>
          <w:rFonts w:cs="Times New Roman" w:hint="eastAsia"/>
        </w:rPr>
        <w:t>orce</w:t>
      </w:r>
      <w:r w:rsidRPr="00DB346F">
        <w:rPr>
          <w:rFonts w:cs="Times New Roman"/>
        </w:rPr>
        <w:t xml:space="preserve"> Medical University, Xi’an, China</w:t>
      </w:r>
      <w:bookmarkEnd w:id="11"/>
    </w:p>
    <w:p w14:paraId="07A0A630" w14:textId="77777777" w:rsidR="00147AFE" w:rsidRPr="00DB346F" w:rsidRDefault="00147AFE" w:rsidP="00147AFE">
      <w:pPr>
        <w:rPr>
          <w:rFonts w:cs="Times New Roman"/>
        </w:rPr>
      </w:pPr>
    </w:p>
    <w:p w14:paraId="391440ED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  <w:vertAlign w:val="superscript"/>
        </w:rPr>
        <w:t xml:space="preserve">1 </w:t>
      </w:r>
      <w:r w:rsidRPr="00DB346F">
        <w:rPr>
          <w:rFonts w:cs="Times New Roman"/>
        </w:rPr>
        <w:t>Jun Jiang, Yuan Lu and Jie Chu contribute equally to this work.</w:t>
      </w:r>
    </w:p>
    <w:p w14:paraId="590B947F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</w:rPr>
        <w:t>* Corresponding author</w:t>
      </w:r>
      <w:r w:rsidRPr="00DB346F">
        <w:rPr>
          <w:rFonts w:cs="Times New Roman"/>
        </w:rPr>
        <w:t>：</w:t>
      </w:r>
    </w:p>
    <w:p w14:paraId="2C4CA228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</w:rPr>
        <w:t xml:space="preserve">Yuan Lu, Department of Respiratory and Critical Care Medicine, Zhongda Hospital, Southeast University, Nanjing 210009, China, E-mail: </w:t>
      </w:r>
      <w:bookmarkStart w:id="12" w:name="_Hlk134261234"/>
      <w:r w:rsidRPr="00DB346F">
        <w:rPr>
          <w:rFonts w:cs="Times New Roman"/>
        </w:rPr>
        <w:t>lulu2023@126.com</w:t>
      </w:r>
    </w:p>
    <w:bookmarkEnd w:id="12"/>
    <w:p w14:paraId="12F5A017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</w:rPr>
        <w:t xml:space="preserve">Xinling Ren, Department of Respiratory and Critical Care Medicine, Shenzhen University General Hospital, Shenzhen University, Shenzhen, Guangdong 518055, China, E-mail: </w:t>
      </w:r>
      <w:bookmarkStart w:id="13" w:name="_Hlk134262153"/>
      <w:r w:rsidRPr="00DB346F">
        <w:rPr>
          <w:rFonts w:cs="Times New Roman"/>
        </w:rPr>
        <w:t>majrenxl@fmmu.edu.cn</w:t>
      </w:r>
      <w:bookmarkEnd w:id="13"/>
      <w:r w:rsidRPr="00DB346F">
        <w:rPr>
          <w:rFonts w:cs="Times New Roman"/>
        </w:rPr>
        <w:t>.</w:t>
      </w:r>
    </w:p>
    <w:p w14:paraId="740B57BC" w14:textId="77777777" w:rsidR="00147AFE" w:rsidRPr="00DB346F" w:rsidRDefault="00147AFE" w:rsidP="00147AFE">
      <w:pPr>
        <w:rPr>
          <w:rFonts w:cs="Times New Roman"/>
        </w:rPr>
      </w:pPr>
      <w:r w:rsidRPr="00DB346F">
        <w:rPr>
          <w:rFonts w:cs="Times New Roman"/>
        </w:rPr>
        <w:t>Rui Zhang, State Key Laboratory of Cancer Biology, Department of Immunology, A</w:t>
      </w:r>
      <w:r w:rsidRPr="00DB346F">
        <w:rPr>
          <w:rFonts w:cs="Times New Roman" w:hint="eastAsia"/>
        </w:rPr>
        <w:t>ir</w:t>
      </w:r>
      <w:r w:rsidRPr="00DB346F">
        <w:rPr>
          <w:rFonts w:cs="Times New Roman"/>
        </w:rPr>
        <w:t xml:space="preserve"> F</w:t>
      </w:r>
      <w:r w:rsidRPr="00DB346F">
        <w:rPr>
          <w:rFonts w:cs="Times New Roman" w:hint="eastAsia"/>
        </w:rPr>
        <w:t>orce</w:t>
      </w:r>
      <w:r w:rsidRPr="00DB346F">
        <w:rPr>
          <w:rFonts w:cs="Times New Roman"/>
        </w:rPr>
        <w:t xml:space="preserve"> Medical University, Xi’an, Shaanxi 710032, China, E-mail: </w:t>
      </w:r>
      <w:bookmarkStart w:id="14" w:name="_Hlk134262079"/>
      <w:r w:rsidRPr="00DB346F">
        <w:rPr>
          <w:rFonts w:cs="Times New Roman"/>
        </w:rPr>
        <w:t>ruizhang@fmmu.edu.cn</w:t>
      </w:r>
      <w:bookmarkEnd w:id="14"/>
      <w:r w:rsidRPr="00DB346F">
        <w:rPr>
          <w:rFonts w:cs="Times New Roman"/>
        </w:rPr>
        <w:t xml:space="preserve">. </w:t>
      </w:r>
    </w:p>
    <w:bookmarkEnd w:id="2"/>
    <w:p w14:paraId="60768FC2" w14:textId="7231CF24" w:rsidR="00E82000" w:rsidRPr="00DB346F" w:rsidRDefault="00E82000" w:rsidP="00147AFE">
      <w:pPr>
        <w:rPr>
          <w:rFonts w:cs="Times New Roman"/>
        </w:rPr>
      </w:pPr>
      <w:r w:rsidRPr="00DB346F">
        <w:rPr>
          <w:rFonts w:cs="Times New Roman"/>
        </w:rPr>
        <w:t xml:space="preserve"> </w:t>
      </w:r>
    </w:p>
    <w:p w14:paraId="6A4F9334" w14:textId="77777777" w:rsidR="00E82000" w:rsidRPr="00E82000" w:rsidRDefault="00E82000"/>
    <w:p w14:paraId="69045F74" w14:textId="77777777" w:rsidR="00E82000" w:rsidRDefault="00E82000"/>
    <w:p w14:paraId="05DFA28D" w14:textId="77777777" w:rsidR="00E82000" w:rsidRDefault="00E82000"/>
    <w:p w14:paraId="1241ED62" w14:textId="77777777" w:rsidR="00E82000" w:rsidRDefault="00E82000"/>
    <w:p w14:paraId="220BC7E7" w14:textId="77777777" w:rsidR="00E82000" w:rsidRDefault="00E82000"/>
    <w:p w14:paraId="6AB2BB60" w14:textId="77777777" w:rsidR="00E82000" w:rsidRDefault="00E82000"/>
    <w:p w14:paraId="3FDFCB90" w14:textId="77777777" w:rsidR="00E82000" w:rsidRDefault="00E82000"/>
    <w:p w14:paraId="69ABA9C0" w14:textId="77777777" w:rsidR="00E82000" w:rsidRDefault="00E82000"/>
    <w:p w14:paraId="373B59DC" w14:textId="77777777" w:rsidR="00E82000" w:rsidRDefault="00E82000"/>
    <w:p w14:paraId="5A9C159C" w14:textId="77777777" w:rsidR="00E82000" w:rsidRDefault="00E82000"/>
    <w:p w14:paraId="63DEB7A8" w14:textId="77777777" w:rsidR="00E82000" w:rsidRDefault="00E82000"/>
    <w:p w14:paraId="7DE38DC8" w14:textId="77777777" w:rsidR="00E82000" w:rsidRDefault="00E82000"/>
    <w:p w14:paraId="64FD8F6D" w14:textId="77777777" w:rsidR="00E82000" w:rsidRDefault="00E82000"/>
    <w:p w14:paraId="793D0A24" w14:textId="77777777" w:rsidR="00E82000" w:rsidRDefault="00E82000"/>
    <w:p w14:paraId="603907C0" w14:textId="77777777" w:rsidR="00E82000" w:rsidRDefault="00E82000"/>
    <w:p w14:paraId="749BFBD8" w14:textId="0702EF43" w:rsidR="004B7F42" w:rsidRPr="00E82000" w:rsidRDefault="00E82000">
      <w:pPr>
        <w:rPr>
          <w:b/>
          <w:bCs/>
        </w:rPr>
      </w:pPr>
      <w:r w:rsidRPr="00E82000">
        <w:rPr>
          <w:b/>
          <w:bCs/>
        </w:rPr>
        <w:t>Content</w:t>
      </w:r>
    </w:p>
    <w:p w14:paraId="144B0C05" w14:textId="2A8F461B" w:rsidR="00E82000" w:rsidRPr="00D00274" w:rsidRDefault="00E82000">
      <w:r w:rsidRPr="00634B22">
        <w:rPr>
          <w:rFonts w:hint="eastAsia"/>
        </w:rPr>
        <w:t>F</w:t>
      </w:r>
      <w:r w:rsidRPr="00634B22">
        <w:t>ig S1</w:t>
      </w:r>
      <w:r w:rsidR="00634B22" w:rsidRPr="00634B22">
        <w:t xml:space="preserve">. Stability of </w:t>
      </w:r>
      <w:r w:rsidR="00634B22" w:rsidRPr="00634B22">
        <w:rPr>
          <w:rFonts w:cs="Times New Roman"/>
        </w:rPr>
        <w:t>exo</w:t>
      </w:r>
      <w:r w:rsidR="00634B22" w:rsidRPr="00634B22">
        <w:rPr>
          <w:rFonts w:cs="Times New Roman"/>
          <w:vertAlign w:val="superscript"/>
        </w:rPr>
        <w:t>scFv</w:t>
      </w:r>
      <w:r w:rsidR="00D00274">
        <w:rPr>
          <w:rFonts w:cs="Times New Roman"/>
        </w:rPr>
        <w:t>.</w:t>
      </w:r>
    </w:p>
    <w:p w14:paraId="18841FEE" w14:textId="4EA7638D" w:rsidR="00F51A07" w:rsidDel="00AB2B10" w:rsidRDefault="00634B22" w:rsidP="00634B22">
      <w:pPr>
        <w:rPr>
          <w:del w:id="15" w:author="俊 姜" w:date="2024-01-16T23:11:00Z"/>
        </w:rPr>
      </w:pPr>
      <w:r w:rsidRPr="00634B22">
        <w:rPr>
          <w:rFonts w:hint="eastAsia"/>
        </w:rPr>
        <w:t>F</w:t>
      </w:r>
      <w:r w:rsidRPr="00634B22">
        <w:t xml:space="preserve">ig S2. Luminescence imaging of tumor and major organs </w:t>
      </w:r>
      <w:r w:rsidR="0025429F">
        <w:t>from</w:t>
      </w:r>
      <w:r w:rsidRPr="00634B22">
        <w:t xml:space="preserve"> PC9 lung cancer tumor-bearing mice.</w:t>
      </w:r>
    </w:p>
    <w:p w14:paraId="304181EB" w14:textId="77777777" w:rsidR="00AB2B10" w:rsidRPr="00153824" w:rsidRDefault="00AB2B10" w:rsidP="00634B22">
      <w:pPr>
        <w:rPr>
          <w:ins w:id="16" w:author="俊 姜" w:date="2024-01-16T23:13:00Z"/>
        </w:rPr>
      </w:pPr>
    </w:p>
    <w:p w14:paraId="08746046" w14:textId="19D703EA" w:rsidR="00634B22" w:rsidRPr="00634B22" w:rsidRDefault="00634B22" w:rsidP="00634B22">
      <w:r w:rsidRPr="00634B22">
        <w:rPr>
          <w:rFonts w:hint="eastAsia"/>
        </w:rPr>
        <w:t>F</w:t>
      </w:r>
      <w:r w:rsidRPr="00634B22">
        <w:t>ig S</w:t>
      </w:r>
      <w:ins w:id="17" w:author="俊 姜" w:date="2024-01-16T23:11:00Z">
        <w:r w:rsidR="00DA3D6B">
          <w:t>3</w:t>
        </w:r>
      </w:ins>
      <w:del w:id="18" w:author="俊 姜" w:date="2024-01-14T10:05:00Z">
        <w:r w:rsidRPr="00634B22" w:rsidDel="00F51A07">
          <w:delText>3</w:delText>
        </w:r>
      </w:del>
      <w:r w:rsidRPr="00634B22">
        <w:t>. Luminescence imaging of PC9 lung can</w:t>
      </w:r>
      <w:r w:rsidR="0025429F">
        <w:t>cer brain metastases mice model</w:t>
      </w:r>
      <w:r w:rsidRPr="00634B22">
        <w:t>.</w:t>
      </w:r>
    </w:p>
    <w:p w14:paraId="307FF0EA" w14:textId="41684504" w:rsidR="00634B22" w:rsidRDefault="00157EC0">
      <w:pPr>
        <w:rPr>
          <w:ins w:id="19" w:author="俊 姜" w:date="2024-01-14T17:29:00Z"/>
        </w:rPr>
      </w:pPr>
      <w:r w:rsidRPr="00157EC0">
        <w:t>Fig S</w:t>
      </w:r>
      <w:ins w:id="20" w:author="俊 姜" w:date="2024-01-16T23:11:00Z">
        <w:r w:rsidR="00DA3D6B">
          <w:t>4</w:t>
        </w:r>
      </w:ins>
      <w:del w:id="21" w:author="俊 姜" w:date="2024-01-14T10:05:00Z">
        <w:r w:rsidRPr="00157EC0" w:rsidDel="00F51A07">
          <w:delText>4</w:delText>
        </w:r>
      </w:del>
      <w:r w:rsidRPr="00157EC0">
        <w:t>. Encapsulation efficiency measurement of siRNA</w:t>
      </w:r>
    </w:p>
    <w:p w14:paraId="13B459CD" w14:textId="74B632D6" w:rsidR="0040184B" w:rsidRPr="00871C30" w:rsidRDefault="0040184B">
      <w:pPr>
        <w:rPr>
          <w:ins w:id="22" w:author="姜 俊" w:date="2024-01-13T19:57:00Z"/>
        </w:rPr>
      </w:pPr>
      <w:ins w:id="23" w:author="俊 姜" w:date="2024-01-14T17:29:00Z">
        <w:r>
          <w:t>Fig S</w:t>
        </w:r>
      </w:ins>
      <w:ins w:id="24" w:author="俊 姜" w:date="2024-01-16T23:11:00Z">
        <w:r w:rsidR="00DA3D6B">
          <w:t>5.</w:t>
        </w:r>
      </w:ins>
      <w:ins w:id="25" w:author="俊 姜" w:date="2024-01-14T17:30:00Z">
        <w:r>
          <w:t xml:space="preserve"> </w:t>
        </w:r>
      </w:ins>
      <w:ins w:id="26" w:author="陆远" w:date="2024-01-18T10:27:00Z">
        <w:r w:rsidR="00F56882" w:rsidRPr="00871C30">
          <w:rPr>
            <w:rPrChange w:id="27" w:author="俊 姜" w:date="2024-01-18T10:50:00Z">
              <w:rPr>
                <w:b/>
                <w:bCs/>
              </w:rPr>
            </w:rPrChange>
          </w:rPr>
          <w:t>Western blot analysis of EGFR and LPCAT1</w:t>
        </w:r>
      </w:ins>
      <w:ins w:id="28" w:author="俊 姜" w:date="2024-01-14T17:31:00Z">
        <w:r w:rsidRPr="00871C30">
          <w:t>.</w:t>
        </w:r>
      </w:ins>
    </w:p>
    <w:p w14:paraId="2AD51A85" w14:textId="5C0BA73C" w:rsidR="005E5B8F" w:rsidRDefault="005E5B8F">
      <w:pPr>
        <w:rPr>
          <w:ins w:id="29" w:author="俊 姜" w:date="2024-01-14T17:29:00Z"/>
        </w:rPr>
      </w:pPr>
      <w:ins w:id="30" w:author="姜 俊" w:date="2024-01-13T19:57:00Z">
        <w:r w:rsidRPr="00157EC0">
          <w:t>Fig S</w:t>
        </w:r>
      </w:ins>
      <w:ins w:id="31" w:author="俊 姜" w:date="2024-01-16T23:11:00Z">
        <w:r w:rsidR="00DA3D6B">
          <w:t>6</w:t>
        </w:r>
      </w:ins>
      <w:ins w:id="32" w:author="姜 俊" w:date="2024-01-13T19:57:00Z">
        <w:del w:id="33" w:author="俊 姜" w:date="2024-01-14T10:05:00Z">
          <w:r w:rsidDel="00F51A07">
            <w:delText>5</w:delText>
          </w:r>
        </w:del>
        <w:r w:rsidRPr="00157EC0">
          <w:t xml:space="preserve">. </w:t>
        </w:r>
      </w:ins>
      <w:ins w:id="34" w:author="姜 俊" w:date="2024-01-13T19:58:00Z">
        <w:r>
          <w:t>Q</w:t>
        </w:r>
        <w:r w:rsidRPr="005E5B8F">
          <w:t xml:space="preserve">uantitation of tumor luminescent intensity </w:t>
        </w:r>
        <w:r>
          <w:t>at 19</w:t>
        </w:r>
        <w:r w:rsidRPr="005E5B8F">
          <w:rPr>
            <w:vertAlign w:val="superscript"/>
            <w:rPrChange w:id="35" w:author="姜 俊" w:date="2024-01-13T19:58:00Z">
              <w:rPr/>
            </w:rPrChange>
          </w:rPr>
          <w:t>th</w:t>
        </w:r>
        <w:r>
          <w:t xml:space="preserve"> day</w:t>
        </w:r>
      </w:ins>
    </w:p>
    <w:p w14:paraId="47636DFE" w14:textId="5D80863C" w:rsidR="0040184B" w:rsidRPr="0040184B" w:rsidRDefault="0040184B">
      <w:ins w:id="36" w:author="俊 姜" w:date="2024-01-14T17:29:00Z">
        <w:r w:rsidRPr="0040184B">
          <w:rPr>
            <w:rPrChange w:id="37" w:author="俊 姜" w:date="2024-01-14T17:31:00Z">
              <w:rPr>
                <w:b/>
                <w:bCs/>
              </w:rPr>
            </w:rPrChange>
          </w:rPr>
          <w:t>Fig S</w:t>
        </w:r>
      </w:ins>
      <w:ins w:id="38" w:author="俊 姜" w:date="2024-01-16T23:11:00Z">
        <w:r w:rsidR="00DA3D6B">
          <w:t>7</w:t>
        </w:r>
      </w:ins>
      <w:ins w:id="39" w:author="俊 姜" w:date="2024-01-14T17:29:00Z">
        <w:r w:rsidRPr="0040184B">
          <w:rPr>
            <w:rPrChange w:id="40" w:author="俊 姜" w:date="2024-01-14T17:31:00Z">
              <w:rPr>
                <w:b/>
                <w:bCs/>
              </w:rPr>
            </w:rPrChange>
          </w:rPr>
          <w:t>. Quantitation of TUNEL and Ki67 positive cells in tumors.</w:t>
        </w:r>
      </w:ins>
    </w:p>
    <w:p w14:paraId="278FCBB4" w14:textId="77777777" w:rsidR="0096401B" w:rsidRDefault="0096401B" w:rsidP="0096401B">
      <w:pPr>
        <w:rPr>
          <w:ins w:id="41" w:author="俊 姜" w:date="2024-01-12T22:48:00Z"/>
        </w:rPr>
      </w:pPr>
      <w:ins w:id="42" w:author="俊 姜" w:date="2024-01-12T22:48:00Z">
        <w:r>
          <w:t>Table</w:t>
        </w:r>
        <w:r w:rsidRPr="00157EC0">
          <w:t xml:space="preserve"> S</w:t>
        </w:r>
        <w:r>
          <w:t xml:space="preserve">1. The </w:t>
        </w:r>
        <w:r w:rsidRPr="00FC14C3">
          <w:t>sequence of the scFv-lamp2b fusion protein</w:t>
        </w:r>
      </w:ins>
    </w:p>
    <w:p w14:paraId="38550928" w14:textId="510553A6" w:rsidR="00E82000" w:rsidRPr="0096401B" w:rsidRDefault="00E82000"/>
    <w:p w14:paraId="17149CFD" w14:textId="77777777" w:rsidR="00634B22" w:rsidRDefault="00634B22"/>
    <w:p w14:paraId="3C2115E0" w14:textId="77777777" w:rsidR="00634B22" w:rsidRDefault="00634B22"/>
    <w:p w14:paraId="2CC72639" w14:textId="77777777" w:rsidR="00634B22" w:rsidRDefault="00634B22"/>
    <w:p w14:paraId="25279931" w14:textId="77777777" w:rsidR="00634B22" w:rsidRDefault="00634B22"/>
    <w:p w14:paraId="7E8B61BB" w14:textId="77777777" w:rsidR="00634B22" w:rsidRDefault="00634B22"/>
    <w:p w14:paraId="096B7666" w14:textId="77777777" w:rsidR="00E82000" w:rsidRDefault="00E82000">
      <w:pPr>
        <w:widowControl/>
        <w:jc w:val="left"/>
      </w:pPr>
      <w:r>
        <w:br w:type="page"/>
      </w:r>
    </w:p>
    <w:p w14:paraId="40647812" w14:textId="10C6E95B" w:rsidR="00E82000" w:rsidRDefault="00E82000" w:rsidP="00E82000">
      <w:r w:rsidRPr="00E82000">
        <w:rPr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20A3A4E" wp14:editId="67827E66">
            <wp:simplePos x="0" y="0"/>
            <wp:positionH relativeFrom="column">
              <wp:posOffset>608965</wp:posOffset>
            </wp:positionH>
            <wp:positionV relativeFrom="paragraph">
              <wp:posOffset>139700</wp:posOffset>
            </wp:positionV>
            <wp:extent cx="3462655" cy="1345565"/>
            <wp:effectExtent l="0" t="0" r="0" b="6985"/>
            <wp:wrapTopAndBottom/>
            <wp:docPr id="5874911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2655" cy="134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2000">
        <w:rPr>
          <w:rFonts w:hint="eastAsia"/>
          <w:b/>
          <w:bCs/>
        </w:rPr>
        <w:t>F</w:t>
      </w:r>
      <w:r w:rsidRPr="00E82000">
        <w:rPr>
          <w:b/>
          <w:bCs/>
        </w:rPr>
        <w:t xml:space="preserve">ig S1. Stability of </w:t>
      </w:r>
      <w:bookmarkStart w:id="43" w:name="_Hlk150982206"/>
      <w:r w:rsidRPr="00E82000">
        <w:rPr>
          <w:rFonts w:cs="Times New Roman"/>
          <w:b/>
          <w:bCs/>
        </w:rPr>
        <w:t>exo</w:t>
      </w:r>
      <w:r w:rsidRPr="00E82000">
        <w:rPr>
          <w:rFonts w:cs="Times New Roman"/>
          <w:b/>
          <w:bCs/>
          <w:vertAlign w:val="superscript"/>
        </w:rPr>
        <w:t>scFv</w:t>
      </w:r>
      <w:bookmarkEnd w:id="43"/>
      <w:r w:rsidRPr="00E82000">
        <w:rPr>
          <w:b/>
          <w:bCs/>
        </w:rPr>
        <w:t>.</w:t>
      </w:r>
      <w:r w:rsidR="00245D6B">
        <w:t xml:space="preserve"> </w:t>
      </w:r>
      <w:r>
        <w:t>Diameter (A) and polydispersity</w:t>
      </w:r>
      <w:r>
        <w:rPr>
          <w:rFonts w:hint="eastAsia"/>
        </w:rPr>
        <w:t xml:space="preserve"> </w:t>
      </w:r>
      <w:r>
        <w:t xml:space="preserve">index (PDI) (B) of </w:t>
      </w:r>
      <w:r w:rsidRPr="00E82000">
        <w:t>exo</w:t>
      </w:r>
      <w:r w:rsidRPr="00E82000">
        <w:rPr>
          <w:vertAlign w:val="superscript"/>
        </w:rPr>
        <w:t>scFv</w:t>
      </w:r>
      <w:r>
        <w:t xml:space="preserve"> </w:t>
      </w:r>
      <w:ins w:id="44" w:author="陆远" w:date="2024-01-18T10:25:00Z">
        <w:r w:rsidR="00EB7421">
          <w:t xml:space="preserve">were </w:t>
        </w:r>
      </w:ins>
      <w:ins w:id="45" w:author="陆远" w:date="2024-01-18T10:26:00Z">
        <w:r w:rsidR="00EB7421">
          <w:t xml:space="preserve">measured by </w:t>
        </w:r>
        <w:r w:rsidR="00EB7421" w:rsidRPr="00E82000">
          <w:t>ZetaView Particle Metrix</w:t>
        </w:r>
        <w:r w:rsidR="00EB7421">
          <w:t xml:space="preserve"> at different time periods </w:t>
        </w:r>
      </w:ins>
      <w:r>
        <w:t>after being incubated in DMEM medium containing 10% FBS.</w:t>
      </w:r>
      <w:r>
        <w:rPr>
          <w:rFonts w:hint="eastAsia"/>
        </w:rPr>
        <w:t xml:space="preserve"> </w:t>
      </w:r>
      <w:del w:id="46" w:author="陆远" w:date="2024-01-18T10:26:00Z">
        <w:r w:rsidDel="00EB7421">
          <w:delText xml:space="preserve">The diameter and PDI were detected by </w:delText>
        </w:r>
        <w:r w:rsidRPr="00E82000" w:rsidDel="00EB7421">
          <w:delText>ZetaView Particle Metrix</w:delText>
        </w:r>
        <w:r w:rsidDel="00EB7421">
          <w:delText xml:space="preserve"> at different time periods. </w:delText>
        </w:r>
      </w:del>
      <w:r>
        <w:t>The</w:t>
      </w:r>
      <w:r>
        <w:rPr>
          <w:rFonts w:hint="eastAsia"/>
        </w:rPr>
        <w:t xml:space="preserve"> </w:t>
      </w:r>
      <w:r>
        <w:t xml:space="preserve">data are shown as the means ± SEM of n = 3 independent samples. </w:t>
      </w:r>
    </w:p>
    <w:p w14:paraId="5397E125" w14:textId="77777777" w:rsidR="0025429F" w:rsidRPr="006B4E5E" w:rsidRDefault="0025429F" w:rsidP="0025429F">
      <w:pPr>
        <w:widowControl/>
        <w:jc w:val="left"/>
      </w:pPr>
    </w:p>
    <w:p w14:paraId="04A520DC" w14:textId="095FDEA8" w:rsidR="0025429F" w:rsidRDefault="0025429F" w:rsidP="0025429F">
      <w:r>
        <w:rPr>
          <w:rFonts w:hint="eastAsia"/>
          <w:b/>
          <w:bCs/>
          <w:noProof/>
        </w:rPr>
        <w:drawing>
          <wp:anchor distT="0" distB="0" distL="114300" distR="114300" simplePos="0" relativeHeight="251667456" behindDoc="0" locked="0" layoutInCell="1" allowOverlap="1" wp14:anchorId="4DEA5849" wp14:editId="3249C37C">
            <wp:simplePos x="0" y="0"/>
            <wp:positionH relativeFrom="column">
              <wp:posOffset>778313</wp:posOffset>
            </wp:positionH>
            <wp:positionV relativeFrom="paragraph">
              <wp:posOffset>58219</wp:posOffset>
            </wp:positionV>
            <wp:extent cx="3914140" cy="2050415"/>
            <wp:effectExtent l="0" t="0" r="0" b="0"/>
            <wp:wrapTopAndBottom/>
            <wp:docPr id="15153245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09"/>
                    <a:stretch/>
                  </pic:blipFill>
                  <pic:spPr bwMode="auto">
                    <a:xfrm>
                      <a:off x="0" y="0"/>
                      <a:ext cx="3914140" cy="2050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2000">
        <w:rPr>
          <w:rFonts w:hint="eastAsia"/>
          <w:b/>
          <w:bCs/>
        </w:rPr>
        <w:t>F</w:t>
      </w:r>
      <w:r w:rsidRPr="00E82000">
        <w:rPr>
          <w:b/>
          <w:bCs/>
        </w:rPr>
        <w:t>ig S</w:t>
      </w:r>
      <w:r>
        <w:rPr>
          <w:b/>
          <w:bCs/>
        </w:rPr>
        <w:t>2</w:t>
      </w:r>
      <w:r w:rsidRPr="00E82000">
        <w:rPr>
          <w:b/>
          <w:bCs/>
        </w:rPr>
        <w:t xml:space="preserve">. </w:t>
      </w:r>
      <w:r>
        <w:rPr>
          <w:b/>
          <w:bCs/>
        </w:rPr>
        <w:t>Luminescence</w:t>
      </w:r>
      <w:r w:rsidRPr="00C259EA">
        <w:rPr>
          <w:b/>
          <w:bCs/>
        </w:rPr>
        <w:t xml:space="preserve"> imaging </w:t>
      </w:r>
      <w:r>
        <w:rPr>
          <w:b/>
          <w:bCs/>
        </w:rPr>
        <w:t>of tumor and major organs in PC9</w:t>
      </w:r>
      <w:r w:rsidR="00245D6B">
        <w:rPr>
          <w:b/>
          <w:bCs/>
        </w:rPr>
        <w:t xml:space="preserve"> tumor-bearing model</w:t>
      </w:r>
      <w:r>
        <w:rPr>
          <w:b/>
          <w:bCs/>
        </w:rPr>
        <w:t xml:space="preserve">. </w:t>
      </w:r>
      <w:r w:rsidRPr="00C259EA">
        <w:t>The</w:t>
      </w:r>
      <w:r w:rsidRPr="00C259EA">
        <w:rPr>
          <w:rFonts w:hint="eastAsia"/>
        </w:rPr>
        <w:t xml:space="preserve"> </w:t>
      </w:r>
      <w:r w:rsidRPr="00C259EA">
        <w:t xml:space="preserve">unilateral tumor model was established by subcutaneously inoculating </w:t>
      </w:r>
      <w:r>
        <w:t>2</w:t>
      </w:r>
      <w:r w:rsidRPr="00C259EA">
        <w:t xml:space="preserve"> × 10</w:t>
      </w:r>
      <w:r w:rsidRPr="00C259EA">
        <w:rPr>
          <w:vertAlign w:val="superscript"/>
        </w:rPr>
        <w:t>6</w:t>
      </w:r>
      <w:r w:rsidRPr="00C259EA">
        <w:t xml:space="preserve"> </w:t>
      </w:r>
      <w:r w:rsidRPr="005C01F4">
        <w:t>luciferase expressing PC9 cells (PC9-Luc)</w:t>
      </w:r>
      <w:r w:rsidRPr="00C259EA">
        <w:t xml:space="preserve"> into the right flank of </w:t>
      </w:r>
      <w:r w:rsidRPr="00DB346F">
        <w:rPr>
          <w:rFonts w:cs="Times New Roman"/>
        </w:rPr>
        <w:t>BALB/C nude mice</w:t>
      </w:r>
      <w:r w:rsidRPr="00C259EA">
        <w:t>.</w:t>
      </w:r>
      <w:r>
        <w:t xml:space="preserve"> When the lung cancer reached 50 mm</w:t>
      </w:r>
      <w:r w:rsidRPr="0084456C">
        <w:rPr>
          <w:vertAlign w:val="superscript"/>
        </w:rPr>
        <w:t>3</w:t>
      </w:r>
      <w:bookmarkStart w:id="47" w:name="_Hlk150983708"/>
      <w:r>
        <w:rPr>
          <w:rFonts w:cs="Times New Roman"/>
        </w:rPr>
        <w:t xml:space="preserve">, tumor and major organs were collected </w:t>
      </w:r>
      <w:r w:rsidRPr="0084456C">
        <w:rPr>
          <w:rFonts w:cs="Times New Roman"/>
        </w:rPr>
        <w:t>and</w:t>
      </w:r>
      <w:del w:id="48" w:author="陆远" w:date="2024-01-18T09:30:00Z">
        <w:r w:rsidRPr="0084456C" w:rsidDel="006E4FF9">
          <w:rPr>
            <w:rFonts w:cs="Times New Roman"/>
          </w:rPr>
          <w:delText xml:space="preserve"> were </w:delText>
        </w:r>
      </w:del>
      <w:ins w:id="49" w:author="陆远" w:date="2024-01-18T09:30:00Z">
        <w:r w:rsidR="006E4FF9">
          <w:rPr>
            <w:rFonts w:cs="Times New Roman"/>
          </w:rPr>
          <w:t xml:space="preserve"> </w:t>
        </w:r>
      </w:ins>
      <w:r w:rsidRPr="0084456C">
        <w:rPr>
          <w:rFonts w:cs="Times New Roman"/>
        </w:rPr>
        <w:t>analyzed using IVIS Lumina III Living Image</w:t>
      </w:r>
      <w:r>
        <w:rPr>
          <w:rFonts w:cs="Times New Roman" w:hint="eastAsia"/>
        </w:rPr>
        <w:t xml:space="preserve"> </w:t>
      </w:r>
      <w:r w:rsidRPr="0084456C">
        <w:rPr>
          <w:rFonts w:cs="Times New Roman"/>
        </w:rPr>
        <w:t xml:space="preserve">system </w:t>
      </w:r>
      <w:r>
        <w:rPr>
          <w:rFonts w:cs="Times New Roman"/>
        </w:rPr>
        <w:t xml:space="preserve">after </w:t>
      </w:r>
      <w:r w:rsidRPr="00DB346F">
        <w:rPr>
          <w:rFonts w:cs="Times New Roman"/>
        </w:rPr>
        <w:t>injecting 150</w:t>
      </w:r>
      <w:r>
        <w:rPr>
          <w:rFonts w:cs="Times New Roman"/>
        </w:rPr>
        <w:t xml:space="preserve"> </w:t>
      </w:r>
      <w:r w:rsidRPr="00DB346F">
        <w:rPr>
          <w:rFonts w:cs="Times New Roman"/>
        </w:rPr>
        <w:t>mg/kg luciferin</w:t>
      </w:r>
      <w:r w:rsidRPr="0084456C">
        <w:rPr>
          <w:rFonts w:cs="Times New Roman"/>
        </w:rPr>
        <w:t>.</w:t>
      </w:r>
      <w:bookmarkEnd w:id="47"/>
    </w:p>
    <w:p w14:paraId="7C640DBF" w14:textId="77777777" w:rsidR="00076B21" w:rsidRPr="00C443C7" w:rsidRDefault="00076B21">
      <w:pPr>
        <w:widowControl/>
        <w:jc w:val="left"/>
        <w:rPr>
          <w:ins w:id="50" w:author="俊 姜" w:date="2024-01-14T16:33:00Z"/>
        </w:rPr>
      </w:pPr>
    </w:p>
    <w:p w14:paraId="3FD7B506" w14:textId="77777777" w:rsidR="00076B21" w:rsidRDefault="00076B21">
      <w:pPr>
        <w:widowControl/>
        <w:jc w:val="left"/>
        <w:rPr>
          <w:ins w:id="51" w:author="俊 姜" w:date="2024-01-14T16:33:00Z"/>
        </w:rPr>
      </w:pPr>
    </w:p>
    <w:p w14:paraId="1DD4BF28" w14:textId="77777777" w:rsidR="00076B21" w:rsidRDefault="00076B21">
      <w:pPr>
        <w:widowControl/>
        <w:jc w:val="left"/>
        <w:rPr>
          <w:ins w:id="52" w:author="俊 姜" w:date="2024-01-14T16:33:00Z"/>
        </w:rPr>
      </w:pPr>
    </w:p>
    <w:p w14:paraId="1EA43382" w14:textId="77777777" w:rsidR="00076B21" w:rsidRDefault="00076B21">
      <w:pPr>
        <w:widowControl/>
        <w:jc w:val="left"/>
        <w:rPr>
          <w:ins w:id="53" w:author="俊 姜" w:date="2024-01-14T16:33:00Z"/>
        </w:rPr>
      </w:pPr>
    </w:p>
    <w:p w14:paraId="5766A86B" w14:textId="77777777" w:rsidR="00076B21" w:rsidRDefault="00076B21">
      <w:pPr>
        <w:widowControl/>
        <w:jc w:val="left"/>
        <w:rPr>
          <w:ins w:id="54" w:author="俊 姜" w:date="2024-01-14T16:33:00Z"/>
        </w:rPr>
      </w:pPr>
    </w:p>
    <w:p w14:paraId="5AF63073" w14:textId="77777777" w:rsidR="00076B21" w:rsidRDefault="00076B21">
      <w:pPr>
        <w:widowControl/>
        <w:jc w:val="left"/>
        <w:rPr>
          <w:ins w:id="55" w:author="俊 姜" w:date="2024-01-14T16:33:00Z"/>
        </w:rPr>
      </w:pPr>
    </w:p>
    <w:p w14:paraId="3F8B89AF" w14:textId="77777777" w:rsidR="00076B21" w:rsidRDefault="00076B21">
      <w:pPr>
        <w:widowControl/>
        <w:jc w:val="left"/>
        <w:rPr>
          <w:ins w:id="56" w:author="俊 姜" w:date="2024-01-14T16:33:00Z"/>
        </w:rPr>
      </w:pPr>
    </w:p>
    <w:p w14:paraId="7F2E2717" w14:textId="77777777" w:rsidR="00076B21" w:rsidRDefault="00076B21">
      <w:pPr>
        <w:widowControl/>
        <w:jc w:val="left"/>
        <w:rPr>
          <w:ins w:id="57" w:author="俊 姜" w:date="2024-01-14T16:33:00Z"/>
        </w:rPr>
      </w:pPr>
    </w:p>
    <w:p w14:paraId="306DD924" w14:textId="77777777" w:rsidR="00076B21" w:rsidRDefault="00076B21">
      <w:pPr>
        <w:widowControl/>
        <w:jc w:val="left"/>
        <w:rPr>
          <w:ins w:id="58" w:author="俊 姜" w:date="2024-01-14T16:33:00Z"/>
        </w:rPr>
      </w:pPr>
    </w:p>
    <w:p w14:paraId="642A7624" w14:textId="77777777" w:rsidR="00076B21" w:rsidRDefault="00076B21">
      <w:pPr>
        <w:widowControl/>
        <w:jc w:val="left"/>
        <w:rPr>
          <w:ins w:id="59" w:author="俊 姜" w:date="2024-01-14T16:33:00Z"/>
        </w:rPr>
      </w:pPr>
    </w:p>
    <w:p w14:paraId="47EA5F29" w14:textId="77777777" w:rsidR="00076B21" w:rsidRDefault="00076B21">
      <w:pPr>
        <w:widowControl/>
        <w:jc w:val="left"/>
        <w:rPr>
          <w:ins w:id="60" w:author="俊 姜" w:date="2024-01-14T16:33:00Z"/>
        </w:rPr>
      </w:pPr>
    </w:p>
    <w:p w14:paraId="430925EC" w14:textId="77777777" w:rsidR="00076B21" w:rsidRDefault="00076B21">
      <w:pPr>
        <w:widowControl/>
        <w:jc w:val="left"/>
        <w:rPr>
          <w:ins w:id="61" w:author="俊 姜" w:date="2024-01-14T16:33:00Z"/>
        </w:rPr>
      </w:pPr>
    </w:p>
    <w:p w14:paraId="1F928A3B" w14:textId="77777777" w:rsidR="00076B21" w:rsidRDefault="00076B21">
      <w:pPr>
        <w:widowControl/>
        <w:jc w:val="left"/>
        <w:rPr>
          <w:ins w:id="62" w:author="俊 姜" w:date="2024-01-14T16:33:00Z"/>
        </w:rPr>
      </w:pPr>
    </w:p>
    <w:p w14:paraId="5915A794" w14:textId="77777777" w:rsidR="00076B21" w:rsidRDefault="00076B21">
      <w:pPr>
        <w:widowControl/>
        <w:jc w:val="left"/>
        <w:rPr>
          <w:ins w:id="63" w:author="俊 姜" w:date="2024-01-14T16:33:00Z"/>
        </w:rPr>
      </w:pPr>
    </w:p>
    <w:p w14:paraId="73F50A73" w14:textId="77777777" w:rsidR="00076B21" w:rsidRPr="0025429F" w:rsidRDefault="00076B21">
      <w:pPr>
        <w:widowControl/>
        <w:jc w:val="left"/>
      </w:pPr>
    </w:p>
    <w:p w14:paraId="6AB4A1A2" w14:textId="0FD55318" w:rsidR="006B4E5E" w:rsidRPr="00076B21" w:rsidDel="00C443C7" w:rsidRDefault="006B4E5E" w:rsidP="00C443C7">
      <w:pPr>
        <w:rPr>
          <w:del w:id="64" w:author="俊 姜" w:date="2024-01-14T16:47:00Z"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02168285" wp14:editId="3499D0DB">
            <wp:simplePos x="0" y="0"/>
            <wp:positionH relativeFrom="column">
              <wp:posOffset>889513</wp:posOffset>
            </wp:positionH>
            <wp:positionV relativeFrom="paragraph">
              <wp:posOffset>29210</wp:posOffset>
            </wp:positionV>
            <wp:extent cx="3639820" cy="1877695"/>
            <wp:effectExtent l="0" t="0" r="0" b="0"/>
            <wp:wrapTopAndBottom/>
            <wp:docPr id="14688447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820" cy="187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82000">
        <w:rPr>
          <w:rFonts w:hint="eastAsia"/>
          <w:b/>
          <w:bCs/>
        </w:rPr>
        <w:t>F</w:t>
      </w:r>
      <w:r w:rsidRPr="00E82000">
        <w:rPr>
          <w:b/>
          <w:bCs/>
        </w:rPr>
        <w:t>ig S</w:t>
      </w:r>
      <w:ins w:id="65" w:author="俊 姜" w:date="2024-01-16T23:10:00Z">
        <w:r w:rsidR="00DA3D6B">
          <w:rPr>
            <w:b/>
            <w:bCs/>
          </w:rPr>
          <w:t>3</w:t>
        </w:r>
      </w:ins>
      <w:del w:id="66" w:author="俊 姜" w:date="2024-01-14T16:47:00Z">
        <w:r w:rsidR="0025429F" w:rsidDel="00C443C7">
          <w:rPr>
            <w:b/>
            <w:bCs/>
          </w:rPr>
          <w:delText>3</w:delText>
        </w:r>
      </w:del>
      <w:r w:rsidRPr="00E82000">
        <w:rPr>
          <w:b/>
          <w:bCs/>
        </w:rPr>
        <w:t xml:space="preserve">. </w:t>
      </w:r>
      <w:r>
        <w:rPr>
          <w:b/>
          <w:bCs/>
        </w:rPr>
        <w:t>Luminescence</w:t>
      </w:r>
      <w:r w:rsidRPr="00C259EA">
        <w:rPr>
          <w:b/>
          <w:bCs/>
        </w:rPr>
        <w:t xml:space="preserve"> imaging </w:t>
      </w:r>
      <w:r>
        <w:rPr>
          <w:b/>
          <w:bCs/>
        </w:rPr>
        <w:t>of</w:t>
      </w:r>
      <w:r w:rsidR="00245D6B">
        <w:rPr>
          <w:b/>
          <w:bCs/>
        </w:rPr>
        <w:t xml:space="preserve"> </w:t>
      </w:r>
      <w:r w:rsidRPr="00C259EA">
        <w:rPr>
          <w:b/>
          <w:bCs/>
        </w:rPr>
        <w:t xml:space="preserve">lung cancer </w:t>
      </w:r>
      <w:bookmarkStart w:id="67" w:name="_Hlk150983584"/>
      <w:r w:rsidRPr="00175372">
        <w:rPr>
          <w:b/>
          <w:bCs/>
        </w:rPr>
        <w:t>brain metastases</w:t>
      </w:r>
      <w:r w:rsidRPr="00C259EA">
        <w:rPr>
          <w:b/>
          <w:bCs/>
        </w:rPr>
        <w:t xml:space="preserve"> </w:t>
      </w:r>
      <w:bookmarkEnd w:id="67"/>
      <w:r w:rsidR="00245D6B">
        <w:rPr>
          <w:b/>
          <w:bCs/>
        </w:rPr>
        <w:t>mice model</w:t>
      </w:r>
      <w:r>
        <w:rPr>
          <w:b/>
          <w:bCs/>
        </w:rPr>
        <w:t xml:space="preserve">. </w:t>
      </w:r>
      <w:r w:rsidRPr="005C01F4">
        <w:t>The brain metastases</w:t>
      </w:r>
      <w:r>
        <w:t xml:space="preserve"> model </w:t>
      </w:r>
      <w:r w:rsidRPr="00C259EA">
        <w:t xml:space="preserve">was established by </w:t>
      </w:r>
      <w:r w:rsidRPr="00DB346F">
        <w:rPr>
          <w:rFonts w:cs="Times New Roman"/>
        </w:rPr>
        <w:t>intraparenchymally</w:t>
      </w:r>
      <w:r w:rsidRPr="005C01F4">
        <w:t xml:space="preserve"> injecting 5×10</w:t>
      </w:r>
      <w:r w:rsidRPr="005C01F4">
        <w:rPr>
          <w:vertAlign w:val="superscript"/>
        </w:rPr>
        <w:t>5</w:t>
      </w:r>
      <w:r w:rsidRPr="005C01F4">
        <w:t xml:space="preserve"> luciferase expressing PC9 cells (PC9-Luc) into </w:t>
      </w:r>
      <w:ins w:id="68" w:author="陆远" w:date="2024-01-18T09:30:00Z">
        <w:r w:rsidR="006E4FF9">
          <w:t xml:space="preserve">the </w:t>
        </w:r>
      </w:ins>
      <w:r w:rsidRPr="005C01F4">
        <w:t>striatum of BALB/c nude mice</w:t>
      </w:r>
      <w:r>
        <w:t>. Seven days later, tumor l</w:t>
      </w:r>
      <w:r w:rsidRPr="005D4F5A">
        <w:t xml:space="preserve">uminescence </w:t>
      </w:r>
      <w:r>
        <w:t xml:space="preserve">in mice brain was detected by </w:t>
      </w:r>
      <w:r w:rsidRPr="005D4F5A">
        <w:t>IVIS Lumina III Living Image system after injecting 150 mg/kg luciferin.</w:t>
      </w:r>
    </w:p>
    <w:p w14:paraId="4C647F9F" w14:textId="6855252C" w:rsidR="009F4DF2" w:rsidDel="00C443C7" w:rsidRDefault="009F4DF2">
      <w:pPr>
        <w:rPr>
          <w:del w:id="69" w:author="俊 姜" w:date="2024-01-14T16:47:00Z"/>
        </w:rPr>
        <w:pPrChange w:id="70" w:author="俊 姜" w:date="2024-01-14T16:47:00Z">
          <w:pPr>
            <w:widowControl/>
            <w:jc w:val="left"/>
          </w:pPr>
        </w:pPrChange>
      </w:pPr>
      <w:r>
        <w:br w:type="page"/>
      </w:r>
    </w:p>
    <w:p w14:paraId="2FFAB024" w14:textId="0C3B54C5" w:rsidR="0093165F" w:rsidRDefault="009C692C">
      <w:pPr>
        <w:widowControl/>
        <w:pPrChange w:id="71" w:author="俊 姜" w:date="2024-01-14T16:47:00Z">
          <w:pPr/>
        </w:pPrChange>
      </w:pPr>
      <w:del w:id="72" w:author="姜 俊" w:date="2024-01-13T20:01:00Z">
        <w:r w:rsidDel="005E5B8F">
          <w:rPr>
            <w:noProof/>
          </w:rPr>
          <w:drawing>
            <wp:anchor distT="0" distB="0" distL="114300" distR="114300" simplePos="0" relativeHeight="251661312" behindDoc="0" locked="0" layoutInCell="1" allowOverlap="1" wp14:anchorId="0AFC0427" wp14:editId="359F6265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5270500" cy="2117090"/>
              <wp:effectExtent l="0" t="0" r="0" b="0"/>
              <wp:wrapTopAndBottom/>
              <wp:docPr id="11483781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0500" cy="21170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del>
      <w:ins w:id="73" w:author="姜 俊" w:date="2024-01-13T20:01:00Z">
        <w:r w:rsidR="005E5B8F">
          <w:rPr>
            <w:b/>
            <w:bCs/>
            <w:noProof/>
          </w:rPr>
          <w:drawing>
            <wp:inline distT="0" distB="0" distL="0" distR="0" wp14:anchorId="7D9DD9AE" wp14:editId="395F4B5C">
              <wp:extent cx="5335325" cy="2138041"/>
              <wp:effectExtent l="0" t="0" r="0" b="0"/>
              <wp:docPr id="1917220913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357703" cy="2147009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  <w:r w:rsidR="009F4DF2" w:rsidRPr="00E82000">
        <w:rPr>
          <w:rFonts w:hint="eastAsia"/>
          <w:b/>
          <w:bCs/>
        </w:rPr>
        <w:t>F</w:t>
      </w:r>
      <w:r w:rsidR="009F4DF2" w:rsidRPr="00E82000">
        <w:rPr>
          <w:b/>
          <w:bCs/>
        </w:rPr>
        <w:t>ig S</w:t>
      </w:r>
      <w:ins w:id="74" w:author="俊 姜" w:date="2024-01-16T23:10:00Z">
        <w:r w:rsidR="00DA3D6B">
          <w:rPr>
            <w:b/>
            <w:bCs/>
          </w:rPr>
          <w:t>4</w:t>
        </w:r>
      </w:ins>
      <w:del w:id="75" w:author="俊 姜" w:date="2024-01-14T16:47:00Z">
        <w:r w:rsidR="009F4DF2" w:rsidDel="00C443C7">
          <w:rPr>
            <w:b/>
            <w:bCs/>
          </w:rPr>
          <w:delText>4</w:delText>
        </w:r>
      </w:del>
      <w:r w:rsidR="009F4DF2" w:rsidRPr="00E82000">
        <w:rPr>
          <w:b/>
          <w:bCs/>
        </w:rPr>
        <w:t xml:space="preserve">. </w:t>
      </w:r>
      <w:r w:rsidR="009F4DF2">
        <w:rPr>
          <w:b/>
          <w:bCs/>
        </w:rPr>
        <w:t>E</w:t>
      </w:r>
      <w:r w:rsidR="009F4DF2" w:rsidRPr="009F4DF2">
        <w:rPr>
          <w:b/>
          <w:bCs/>
        </w:rPr>
        <w:t>ncapsulation efficiency</w:t>
      </w:r>
      <w:r w:rsidR="00245D6B">
        <w:rPr>
          <w:b/>
          <w:bCs/>
        </w:rPr>
        <w:t xml:space="preserve"> </w:t>
      </w:r>
      <w:r w:rsidR="009F4DF2">
        <w:rPr>
          <w:b/>
          <w:bCs/>
        </w:rPr>
        <w:t xml:space="preserve">of siRNA. </w:t>
      </w:r>
      <w:r w:rsidR="002426F1">
        <w:rPr>
          <w:b/>
          <w:bCs/>
        </w:rPr>
        <w:t>(</w:t>
      </w:r>
      <w:r w:rsidR="009F4DF2">
        <w:rPr>
          <w:b/>
          <w:bCs/>
        </w:rPr>
        <w:t>A</w:t>
      </w:r>
      <w:r w:rsidR="002426F1">
        <w:rPr>
          <w:b/>
          <w:bCs/>
        </w:rPr>
        <w:t>)</w:t>
      </w:r>
      <w:r w:rsidR="009F4DF2">
        <w:rPr>
          <w:b/>
          <w:bCs/>
        </w:rPr>
        <w:t xml:space="preserve"> </w:t>
      </w:r>
      <w:r w:rsidR="009F4DF2">
        <w:t>Standard curve of FAM-siRNA</w:t>
      </w:r>
      <w:ins w:id="76" w:author="陆远" w:date="2024-01-18T10:22:00Z">
        <w:r w:rsidR="0020251C">
          <w:t xml:space="preserve"> fluorescence intensity</w:t>
        </w:r>
      </w:ins>
      <w:del w:id="77" w:author="陆远" w:date="2024-01-18T10:22:00Z">
        <w:r w:rsidR="0093165F" w:rsidDel="0020251C">
          <w:delText xml:space="preserve"> at </w:delText>
        </w:r>
        <w:r w:rsidR="0093165F" w:rsidRPr="00630510" w:rsidDel="0020251C">
          <w:rPr>
            <w:rFonts w:cs="Times New Roman"/>
          </w:rPr>
          <w:delText>concentrations of 0, 8</w:delText>
        </w:r>
        <w:r w:rsidR="0093165F" w:rsidDel="0020251C">
          <w:rPr>
            <w:rFonts w:cs="Times New Roman"/>
          </w:rPr>
          <w:delText xml:space="preserve">, </w:delText>
        </w:r>
        <w:r w:rsidR="0093165F" w:rsidRPr="00630510" w:rsidDel="0020251C">
          <w:rPr>
            <w:rFonts w:cs="Times New Roman"/>
          </w:rPr>
          <w:delText xml:space="preserve">16, </w:delText>
        </w:r>
        <w:r w:rsidR="0093165F" w:rsidDel="0020251C">
          <w:rPr>
            <w:rFonts w:cs="Times New Roman"/>
          </w:rPr>
          <w:delText>32, 64, 128, 256 and 320 ng</w:delText>
        </w:r>
        <w:r w:rsidR="0093165F" w:rsidDel="0020251C">
          <w:rPr>
            <w:rFonts w:cs="Times New Roman" w:hint="eastAsia"/>
          </w:rPr>
          <w:delText>/</w:delText>
        </w:r>
        <w:r w:rsidR="0093165F" w:rsidDel="0020251C">
          <w:rPr>
            <w:rFonts w:cs="Times New Roman"/>
          </w:rPr>
          <w:delText>mL</w:delText>
        </w:r>
      </w:del>
      <w:r w:rsidR="009F4DF2" w:rsidRPr="005D4F5A">
        <w:t>.</w:t>
      </w:r>
      <w:r w:rsidR="0093165F">
        <w:t xml:space="preserve"> </w:t>
      </w:r>
      <w:r w:rsidR="002426F1">
        <w:t>(</w:t>
      </w:r>
      <w:r w:rsidR="0093165F" w:rsidRPr="0093165F">
        <w:rPr>
          <w:b/>
          <w:bCs/>
        </w:rPr>
        <w:t>B</w:t>
      </w:r>
      <w:r w:rsidR="002426F1">
        <w:rPr>
          <w:b/>
          <w:bCs/>
        </w:rPr>
        <w:t>)</w:t>
      </w:r>
      <w:r w:rsidR="0093165F">
        <w:t xml:space="preserve"> </w:t>
      </w:r>
      <w:r w:rsidR="0093165F" w:rsidRPr="0093165F">
        <w:t xml:space="preserve">The </w:t>
      </w:r>
      <w:r w:rsidR="0093165F">
        <w:t>e</w:t>
      </w:r>
      <w:r w:rsidR="0093165F" w:rsidRPr="0093165F">
        <w:t xml:space="preserve">ncapsulation efficiency of </w:t>
      </w:r>
      <w:r w:rsidR="0093165F">
        <w:t>siNC or siLPCAT1 in exo</w:t>
      </w:r>
      <w:r w:rsidR="0093165F" w:rsidRPr="0093165F">
        <w:rPr>
          <w:vertAlign w:val="superscript"/>
        </w:rPr>
        <w:t>scFv</w:t>
      </w:r>
      <w:r w:rsidR="0093165F">
        <w:t>. The</w:t>
      </w:r>
      <w:r w:rsidR="0093165F">
        <w:rPr>
          <w:rFonts w:hint="eastAsia"/>
        </w:rPr>
        <w:t xml:space="preserve"> </w:t>
      </w:r>
      <w:r w:rsidR="0093165F">
        <w:t xml:space="preserve">data </w:t>
      </w:r>
      <w:del w:id="78" w:author="陆远" w:date="2024-01-18T10:23:00Z">
        <w:r w:rsidR="0093165F" w:rsidDel="0020251C">
          <w:delText xml:space="preserve">are </w:delText>
        </w:r>
      </w:del>
      <w:ins w:id="79" w:author="陆远" w:date="2024-01-18T10:23:00Z">
        <w:r w:rsidR="0020251C">
          <w:t xml:space="preserve">were </w:t>
        </w:r>
      </w:ins>
      <w:r w:rsidR="0093165F">
        <w:t>shown as the means ± SEM of</w:t>
      </w:r>
      <w:del w:id="80" w:author="陆远" w:date="2024-01-18T10:23:00Z">
        <w:r w:rsidR="0093165F" w:rsidDel="0020251C">
          <w:delText xml:space="preserve"> n = </w:delText>
        </w:r>
      </w:del>
      <w:ins w:id="81" w:author="陆远" w:date="2024-01-18T10:23:00Z">
        <w:r w:rsidR="0020251C">
          <w:t xml:space="preserve"> </w:t>
        </w:r>
      </w:ins>
      <w:r w:rsidR="0093165F">
        <w:t xml:space="preserve">3 independent samples. </w:t>
      </w:r>
    </w:p>
    <w:p w14:paraId="39ADAF0C" w14:textId="3F443151" w:rsidR="009F4DF2" w:rsidRDefault="009F4DF2" w:rsidP="009F4DF2">
      <w:pPr>
        <w:rPr>
          <w:ins w:id="82" w:author="姜 俊" w:date="2024-01-13T20:01:00Z"/>
        </w:rPr>
      </w:pPr>
    </w:p>
    <w:p w14:paraId="0D718008" w14:textId="77777777" w:rsidR="00411E9A" w:rsidRDefault="00411E9A">
      <w:pPr>
        <w:jc w:val="center"/>
      </w:pPr>
    </w:p>
    <w:p w14:paraId="03A40929" w14:textId="77777777" w:rsidR="00411E9A" w:rsidRDefault="00411E9A">
      <w:pPr>
        <w:pPrChange w:id="83" w:author="俊 姜" w:date="2024-01-16T22:48:00Z">
          <w:pPr>
            <w:jc w:val="center"/>
          </w:pPr>
        </w:pPrChange>
      </w:pPr>
    </w:p>
    <w:p w14:paraId="0BBE7665" w14:textId="77777777" w:rsidR="006C213E" w:rsidRDefault="006C213E">
      <w:pPr>
        <w:jc w:val="center"/>
      </w:pPr>
    </w:p>
    <w:p w14:paraId="2D8223F2" w14:textId="7927D21E" w:rsidR="00411E9A" w:rsidRDefault="006C213E">
      <w:pPr>
        <w:jc w:val="center"/>
      </w:pPr>
      <w:r>
        <w:rPr>
          <w:noProof/>
        </w:rPr>
        <w:drawing>
          <wp:inline distT="0" distB="0" distL="0" distR="0" wp14:anchorId="47C1E5EF" wp14:editId="3A3AB468">
            <wp:extent cx="5005070" cy="1688465"/>
            <wp:effectExtent l="0" t="0" r="5080" b="6985"/>
            <wp:docPr id="10228884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070" cy="1688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23893E" w14:textId="794A0DCC" w:rsidR="00411E9A" w:rsidRPr="00A5461C" w:rsidRDefault="00411E9A" w:rsidP="00411E9A">
      <w:r w:rsidRPr="00411E9A">
        <w:rPr>
          <w:b/>
          <w:bCs/>
          <w:rPrChange w:id="84" w:author="俊 姜" w:date="2024-01-14T17:32:00Z">
            <w:rPr/>
          </w:rPrChange>
        </w:rPr>
        <w:t>Fig S</w:t>
      </w:r>
      <w:r w:rsidR="00DA3D6B">
        <w:rPr>
          <w:b/>
          <w:bCs/>
        </w:rPr>
        <w:t>5.</w:t>
      </w:r>
      <w:r w:rsidRPr="00411E9A">
        <w:rPr>
          <w:b/>
          <w:bCs/>
          <w:rPrChange w:id="85" w:author="俊 姜" w:date="2024-01-14T17:32:00Z">
            <w:rPr/>
          </w:rPrChange>
        </w:rPr>
        <w:t xml:space="preserve"> Western blot analysis of </w:t>
      </w:r>
      <w:r w:rsidR="00937B63">
        <w:rPr>
          <w:b/>
          <w:bCs/>
        </w:rPr>
        <w:t xml:space="preserve">EGFR and </w:t>
      </w:r>
      <w:r w:rsidRPr="00A5461C">
        <w:rPr>
          <w:b/>
          <w:bCs/>
        </w:rPr>
        <w:t>LPCAT1</w:t>
      </w:r>
      <w:r w:rsidR="00937B63">
        <w:rPr>
          <w:b/>
          <w:bCs/>
        </w:rPr>
        <w:t xml:space="preserve"> </w:t>
      </w:r>
      <w:r w:rsidRPr="00A5461C">
        <w:rPr>
          <w:b/>
          <w:bCs/>
        </w:rPr>
        <w:t>expression in PC9</w:t>
      </w:r>
      <w:r w:rsidR="00937B63">
        <w:rPr>
          <w:b/>
          <w:bCs/>
        </w:rPr>
        <w:t xml:space="preserve"> </w:t>
      </w:r>
      <w:r w:rsidRPr="00411E9A">
        <w:rPr>
          <w:b/>
          <w:bCs/>
          <w:rPrChange w:id="86" w:author="俊 姜" w:date="2024-01-14T17:32:00Z">
            <w:rPr/>
          </w:rPrChange>
        </w:rPr>
        <w:t xml:space="preserve">and Beas2b </w:t>
      </w:r>
      <w:r w:rsidR="00937B63">
        <w:rPr>
          <w:b/>
          <w:bCs/>
        </w:rPr>
        <w:t xml:space="preserve">cells </w:t>
      </w:r>
      <w:r w:rsidR="00937B63" w:rsidRPr="006B1D96">
        <w:t xml:space="preserve">with or without </w:t>
      </w:r>
      <w:proofErr w:type="spellStart"/>
      <w:r w:rsidR="00937B63" w:rsidRPr="006B1D96">
        <w:t>exo</w:t>
      </w:r>
      <w:r w:rsidR="00937B63" w:rsidRPr="006B1D96">
        <w:rPr>
          <w:vertAlign w:val="superscript"/>
        </w:rPr>
        <w:t>scFv</w:t>
      </w:r>
      <w:proofErr w:type="spellEnd"/>
      <w:r w:rsidR="00937B63" w:rsidRPr="006B1D96">
        <w:rPr>
          <w:vertAlign w:val="superscript"/>
        </w:rPr>
        <w:t xml:space="preserve">/siLPCAT1 </w:t>
      </w:r>
      <w:r w:rsidR="00937B63" w:rsidRPr="006B1D96">
        <w:t>treatment</w:t>
      </w:r>
      <w:r w:rsidRPr="00411E9A">
        <w:rPr>
          <w:b/>
          <w:bCs/>
          <w:rPrChange w:id="87" w:author="俊 姜" w:date="2024-01-14T17:32:00Z">
            <w:rPr/>
          </w:rPrChange>
        </w:rPr>
        <w:t>.</w:t>
      </w:r>
      <w:r w:rsidR="006C213E" w:rsidRPr="006C213E">
        <w:rPr>
          <w:rPrChange w:id="88" w:author="俊 姜" w:date="2024-01-16T22:50:00Z">
            <w:rPr>
              <w:b/>
              <w:bCs/>
            </w:rPr>
          </w:rPrChange>
        </w:rPr>
        <w:t xml:space="preserve"> (A)</w:t>
      </w:r>
      <w:r w:rsidR="00937B63">
        <w:t xml:space="preserve"> </w:t>
      </w:r>
      <w:r w:rsidR="006C213E" w:rsidRPr="006C213E">
        <w:rPr>
          <w:rPrChange w:id="89" w:author="俊 姜" w:date="2024-01-16T22:50:00Z">
            <w:rPr>
              <w:b/>
              <w:bCs/>
            </w:rPr>
          </w:rPrChange>
        </w:rPr>
        <w:t>EGFR</w:t>
      </w:r>
      <w:r w:rsidR="00937B63">
        <w:t xml:space="preserve"> expression</w:t>
      </w:r>
      <w:r w:rsidR="006C213E" w:rsidRPr="006C213E">
        <w:rPr>
          <w:rPrChange w:id="90" w:author="俊 姜" w:date="2024-01-16T22:50:00Z">
            <w:rPr>
              <w:b/>
              <w:bCs/>
            </w:rPr>
          </w:rPrChange>
        </w:rPr>
        <w:t xml:space="preserve"> in Beas2B and PC9 cell</w:t>
      </w:r>
      <w:r w:rsidR="00937B63">
        <w:t>s</w:t>
      </w:r>
      <w:r w:rsidR="006C213E" w:rsidRPr="006C213E">
        <w:rPr>
          <w:rPrChange w:id="91" w:author="俊 姜" w:date="2024-01-16T22:50:00Z">
            <w:rPr>
              <w:b/>
              <w:bCs/>
            </w:rPr>
          </w:rPrChange>
        </w:rPr>
        <w:t>. (B)</w:t>
      </w:r>
      <w:r w:rsidR="00937B63">
        <w:t xml:space="preserve"> </w:t>
      </w:r>
      <w:r w:rsidR="006C213E" w:rsidRPr="006C213E">
        <w:rPr>
          <w:rPrChange w:id="92" w:author="俊 姜" w:date="2024-01-16T22:50:00Z">
            <w:rPr>
              <w:b/>
              <w:bCs/>
            </w:rPr>
          </w:rPrChange>
        </w:rPr>
        <w:t>LPCAT1 expression in Beas2B and PC9 cell</w:t>
      </w:r>
      <w:r w:rsidR="00937B63">
        <w:t>s</w:t>
      </w:r>
      <w:r w:rsidR="006C213E" w:rsidRPr="00A5461C">
        <w:t>.</w:t>
      </w:r>
    </w:p>
    <w:p w14:paraId="4EC21E78" w14:textId="77777777" w:rsidR="006C213E" w:rsidRPr="00A5461C" w:rsidRDefault="006C213E" w:rsidP="00411E9A"/>
    <w:p w14:paraId="3C40CF22" w14:textId="77777777" w:rsidR="006C213E" w:rsidRDefault="006C213E" w:rsidP="00411E9A">
      <w:pPr>
        <w:rPr>
          <w:b/>
          <w:bCs/>
        </w:rPr>
      </w:pPr>
    </w:p>
    <w:p w14:paraId="4F4F5EA4" w14:textId="77777777" w:rsidR="006C213E" w:rsidRDefault="006C213E" w:rsidP="00411E9A">
      <w:pPr>
        <w:rPr>
          <w:b/>
          <w:bCs/>
        </w:rPr>
      </w:pPr>
    </w:p>
    <w:p w14:paraId="7621B3AB" w14:textId="77777777" w:rsidR="006C213E" w:rsidRDefault="006C213E" w:rsidP="00411E9A">
      <w:pPr>
        <w:rPr>
          <w:b/>
          <w:bCs/>
        </w:rPr>
      </w:pPr>
    </w:p>
    <w:p w14:paraId="6407A4B3" w14:textId="77777777" w:rsidR="006C213E" w:rsidRPr="00411E9A" w:rsidRDefault="006C213E" w:rsidP="00411E9A">
      <w:pPr>
        <w:rPr>
          <w:b/>
          <w:bCs/>
          <w:rPrChange w:id="93" w:author="俊 姜" w:date="2024-01-14T17:32:00Z">
            <w:rPr/>
          </w:rPrChange>
        </w:rPr>
      </w:pPr>
    </w:p>
    <w:p w14:paraId="6B0236F1" w14:textId="77777777" w:rsidR="00411E9A" w:rsidRPr="00411E9A" w:rsidRDefault="00411E9A">
      <w:pPr>
        <w:jc w:val="center"/>
      </w:pPr>
    </w:p>
    <w:p w14:paraId="686C755D" w14:textId="77777777" w:rsidR="00411E9A" w:rsidRDefault="00411E9A">
      <w:pPr>
        <w:jc w:val="center"/>
      </w:pPr>
    </w:p>
    <w:p w14:paraId="02D46C58" w14:textId="04025466" w:rsidR="005E5B8F" w:rsidRDefault="00250497">
      <w:pPr>
        <w:jc w:val="center"/>
        <w:rPr>
          <w:ins w:id="94" w:author="姜 俊" w:date="2024-01-13T20:02:00Z"/>
        </w:rPr>
        <w:pPrChange w:id="95" w:author="姜 俊" w:date="2024-01-13T20:02:00Z">
          <w:pPr/>
        </w:pPrChange>
      </w:pPr>
      <w:ins w:id="96" w:author="姜 俊" w:date="2024-01-13T20:07:00Z">
        <w:r>
          <w:rPr>
            <w:noProof/>
          </w:rPr>
          <w:lastRenderedPageBreak/>
          <w:drawing>
            <wp:inline distT="0" distB="0" distL="0" distR="0" wp14:anchorId="2B1CCF11" wp14:editId="505B961E">
              <wp:extent cx="2133600" cy="2075290"/>
              <wp:effectExtent l="0" t="0" r="0" b="1270"/>
              <wp:docPr id="493005157" name="图片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>
                        <a:picLocks noChangeAspect="1" noChangeArrowheads="1"/>
                      </pic:cNvPicPr>
                    </pic:nvPicPr>
                    <pic:blipFill rotWithShape="1"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 b="10190"/>
                      <a:stretch/>
                    </pic:blipFill>
                    <pic:spPr bwMode="auto">
                      <a:xfrm>
                        <a:off x="0" y="0"/>
                        <a:ext cx="2133600" cy="20752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ins>
    </w:p>
    <w:p w14:paraId="57ACC620" w14:textId="3C6782D0" w:rsidR="005E5B8F" w:rsidDel="00411E9A" w:rsidRDefault="005E5B8F" w:rsidP="009F4DF2">
      <w:pPr>
        <w:rPr>
          <w:ins w:id="97" w:author="姜 俊" w:date="2024-01-13T20:02:00Z"/>
          <w:del w:id="98" w:author="俊 姜" w:date="2024-01-14T17:31:00Z"/>
        </w:rPr>
      </w:pPr>
      <w:ins w:id="99" w:author="姜 俊" w:date="2024-01-13T20:02:00Z">
        <w:r w:rsidRPr="00E82000">
          <w:rPr>
            <w:rFonts w:hint="eastAsia"/>
            <w:b/>
            <w:bCs/>
          </w:rPr>
          <w:t>F</w:t>
        </w:r>
        <w:r w:rsidRPr="00E82000">
          <w:rPr>
            <w:b/>
            <w:bCs/>
          </w:rPr>
          <w:t>ig S</w:t>
        </w:r>
      </w:ins>
      <w:r w:rsidR="00DA3D6B">
        <w:rPr>
          <w:b/>
          <w:bCs/>
        </w:rPr>
        <w:t>6</w:t>
      </w:r>
      <w:ins w:id="100" w:author="姜 俊" w:date="2024-01-13T20:02:00Z">
        <w:r w:rsidRPr="00E82000">
          <w:rPr>
            <w:b/>
            <w:bCs/>
          </w:rPr>
          <w:t xml:space="preserve">. </w:t>
        </w:r>
      </w:ins>
      <w:ins w:id="101" w:author="姜 俊" w:date="2024-01-13T20:03:00Z">
        <w:r>
          <w:rPr>
            <w:b/>
            <w:bCs/>
          </w:rPr>
          <w:t>Q</w:t>
        </w:r>
        <w:r w:rsidRPr="005E5B8F">
          <w:rPr>
            <w:b/>
            <w:bCs/>
          </w:rPr>
          <w:t xml:space="preserve">uantitation of tumor luminescent intensity </w:t>
        </w:r>
        <w:r>
          <w:rPr>
            <w:b/>
            <w:bCs/>
          </w:rPr>
          <w:t xml:space="preserve">in brain </w:t>
        </w:r>
        <w:r w:rsidRPr="005E5B8F">
          <w:rPr>
            <w:b/>
            <w:bCs/>
          </w:rPr>
          <w:t>at the 19</w:t>
        </w:r>
        <w:r w:rsidRPr="005E5B8F">
          <w:rPr>
            <w:b/>
            <w:bCs/>
            <w:vertAlign w:val="superscript"/>
            <w:rPrChange w:id="102" w:author="姜 俊" w:date="2024-01-13T20:03:00Z">
              <w:rPr>
                <w:b/>
                <w:bCs/>
              </w:rPr>
            </w:rPrChange>
          </w:rPr>
          <w:t>th</w:t>
        </w:r>
        <w:r w:rsidRPr="005E5B8F">
          <w:rPr>
            <w:b/>
            <w:bCs/>
          </w:rPr>
          <w:t xml:space="preserve"> day</w:t>
        </w:r>
      </w:ins>
      <w:ins w:id="103" w:author="姜 俊" w:date="2024-01-13T20:02:00Z">
        <w:r>
          <w:t>.</w:t>
        </w:r>
      </w:ins>
      <w:ins w:id="104" w:author="姜 俊" w:date="2024-01-13T20:03:00Z">
        <w:r>
          <w:t xml:space="preserve"> </w:t>
        </w:r>
      </w:ins>
      <w:ins w:id="105" w:author="姜 俊" w:date="2024-01-13T20:04:00Z">
        <w:r w:rsidRPr="005E5B8F">
          <w:t>n= 5 mice per group</w:t>
        </w:r>
        <w:r>
          <w:t xml:space="preserve">, </w:t>
        </w:r>
        <w:r w:rsidRPr="005E5B8F">
          <w:t>*</w:t>
        </w:r>
        <w:r w:rsidRPr="005E5B8F">
          <w:rPr>
            <w:i/>
            <w:iCs/>
            <w:rPrChange w:id="106" w:author="姜 俊" w:date="2024-01-13T20:04:00Z">
              <w:rPr/>
            </w:rPrChange>
          </w:rPr>
          <w:t xml:space="preserve">p </w:t>
        </w:r>
        <w:r w:rsidRPr="005E5B8F">
          <w:t>&lt; 0.05, ns, not significance</w:t>
        </w:r>
        <w:r w:rsidR="00250497">
          <w:t>.</w:t>
        </w:r>
      </w:ins>
    </w:p>
    <w:p w14:paraId="28921016" w14:textId="77777777" w:rsidR="005E5B8F" w:rsidRPr="005E5B8F" w:rsidDel="00411E9A" w:rsidRDefault="005E5B8F" w:rsidP="009F4DF2">
      <w:pPr>
        <w:rPr>
          <w:ins w:id="107" w:author="姜 俊" w:date="2024-01-13T20:02:00Z"/>
          <w:del w:id="108" w:author="俊 姜" w:date="2024-01-14T17:31:00Z"/>
        </w:rPr>
      </w:pPr>
    </w:p>
    <w:p w14:paraId="4039D91D" w14:textId="691A5A87" w:rsidR="005E5B8F" w:rsidDel="00411E9A" w:rsidRDefault="005E5B8F" w:rsidP="009F4DF2">
      <w:pPr>
        <w:rPr>
          <w:ins w:id="109" w:author="姜 俊" w:date="2024-01-13T20:02:00Z"/>
          <w:del w:id="110" w:author="俊 姜" w:date="2024-01-14T17:31:00Z"/>
        </w:rPr>
      </w:pPr>
    </w:p>
    <w:p w14:paraId="377B14DB" w14:textId="330FD3D8" w:rsidR="005E5B8F" w:rsidDel="00411E9A" w:rsidRDefault="005E5B8F" w:rsidP="009F4DF2">
      <w:pPr>
        <w:rPr>
          <w:ins w:id="111" w:author="姜 俊" w:date="2024-01-13T20:02:00Z"/>
          <w:del w:id="112" w:author="俊 姜" w:date="2024-01-14T17:31:00Z"/>
        </w:rPr>
      </w:pPr>
    </w:p>
    <w:p w14:paraId="06D25B97" w14:textId="013EE767" w:rsidR="005E5B8F" w:rsidDel="00411E9A" w:rsidRDefault="005E5B8F" w:rsidP="009F4DF2">
      <w:pPr>
        <w:rPr>
          <w:ins w:id="113" w:author="姜 俊" w:date="2024-01-13T20:02:00Z"/>
          <w:del w:id="114" w:author="俊 姜" w:date="2024-01-14T17:31:00Z"/>
        </w:rPr>
      </w:pPr>
    </w:p>
    <w:p w14:paraId="45B4270B" w14:textId="65401D67" w:rsidR="005E5B8F" w:rsidDel="00411E9A" w:rsidRDefault="005E5B8F" w:rsidP="009F4DF2">
      <w:pPr>
        <w:rPr>
          <w:ins w:id="115" w:author="姜 俊" w:date="2024-01-13T20:02:00Z"/>
          <w:del w:id="116" w:author="俊 姜" w:date="2024-01-14T17:31:00Z"/>
        </w:rPr>
      </w:pPr>
    </w:p>
    <w:p w14:paraId="62F34D24" w14:textId="67B4E118" w:rsidR="005E5B8F" w:rsidDel="00411E9A" w:rsidRDefault="005E5B8F" w:rsidP="009F4DF2">
      <w:pPr>
        <w:rPr>
          <w:ins w:id="117" w:author="姜 俊" w:date="2024-01-13T20:02:00Z"/>
          <w:del w:id="118" w:author="俊 姜" w:date="2024-01-14T17:31:00Z"/>
        </w:rPr>
      </w:pPr>
    </w:p>
    <w:p w14:paraId="759351F1" w14:textId="212C3182" w:rsidR="005E5B8F" w:rsidDel="00411E9A" w:rsidRDefault="005E5B8F" w:rsidP="009F4DF2">
      <w:pPr>
        <w:rPr>
          <w:ins w:id="119" w:author="姜 俊" w:date="2024-01-13T20:02:00Z"/>
          <w:del w:id="120" w:author="俊 姜" w:date="2024-01-14T17:31:00Z"/>
        </w:rPr>
      </w:pPr>
    </w:p>
    <w:p w14:paraId="40D7C361" w14:textId="37740F42" w:rsidR="005E5B8F" w:rsidDel="00411E9A" w:rsidRDefault="005E5B8F" w:rsidP="009F4DF2">
      <w:pPr>
        <w:rPr>
          <w:ins w:id="121" w:author="姜 俊" w:date="2024-01-13T20:02:00Z"/>
          <w:del w:id="122" w:author="俊 姜" w:date="2024-01-14T17:31:00Z"/>
        </w:rPr>
      </w:pPr>
    </w:p>
    <w:p w14:paraId="27BEED88" w14:textId="7A7A384E" w:rsidR="005E5B8F" w:rsidDel="00411E9A" w:rsidRDefault="005E5B8F" w:rsidP="009F4DF2">
      <w:pPr>
        <w:rPr>
          <w:ins w:id="123" w:author="姜 俊" w:date="2024-01-13T20:02:00Z"/>
          <w:del w:id="124" w:author="俊 姜" w:date="2024-01-14T17:31:00Z"/>
        </w:rPr>
      </w:pPr>
    </w:p>
    <w:p w14:paraId="0F418714" w14:textId="3DCF06AA" w:rsidR="005E5B8F" w:rsidDel="00411E9A" w:rsidRDefault="005E5B8F" w:rsidP="009F4DF2">
      <w:pPr>
        <w:rPr>
          <w:ins w:id="125" w:author="姜 俊" w:date="2024-01-13T20:02:00Z"/>
          <w:del w:id="126" w:author="俊 姜" w:date="2024-01-14T17:31:00Z"/>
        </w:rPr>
      </w:pPr>
    </w:p>
    <w:p w14:paraId="641BDB02" w14:textId="4A3F8B30" w:rsidR="005E5B8F" w:rsidDel="00411E9A" w:rsidRDefault="005E5B8F" w:rsidP="009F4DF2">
      <w:pPr>
        <w:rPr>
          <w:ins w:id="127" w:author="姜 俊" w:date="2024-01-13T20:02:00Z"/>
          <w:del w:id="128" w:author="俊 姜" w:date="2024-01-14T17:31:00Z"/>
        </w:rPr>
      </w:pPr>
    </w:p>
    <w:p w14:paraId="4C60E971" w14:textId="02CB8BB4" w:rsidR="005E5B8F" w:rsidDel="00411E9A" w:rsidRDefault="005E5B8F" w:rsidP="009F4DF2">
      <w:pPr>
        <w:rPr>
          <w:ins w:id="129" w:author="姜 俊" w:date="2024-01-13T20:02:00Z"/>
          <w:del w:id="130" w:author="俊 姜" w:date="2024-01-14T17:31:00Z"/>
        </w:rPr>
      </w:pPr>
    </w:p>
    <w:p w14:paraId="70E2E450" w14:textId="0F292CA4" w:rsidR="00250497" w:rsidRDefault="00250497" w:rsidP="00411E9A">
      <w:pPr>
        <w:rPr>
          <w:ins w:id="131" w:author="俊 姜" w:date="2024-01-14T17:31:00Z"/>
        </w:rPr>
      </w:pPr>
      <w:ins w:id="132" w:author="姜 俊" w:date="2024-01-13T20:08:00Z">
        <w:del w:id="133" w:author="俊 姜" w:date="2024-01-14T17:31:00Z">
          <w:r w:rsidDel="00411E9A">
            <w:br w:type="page"/>
          </w:r>
        </w:del>
      </w:ins>
    </w:p>
    <w:p w14:paraId="302FEDB5" w14:textId="77777777" w:rsidR="00411E9A" w:rsidRDefault="00411E9A" w:rsidP="00411E9A">
      <w:pPr>
        <w:rPr>
          <w:ins w:id="134" w:author="俊 姜" w:date="2024-01-14T17:31:00Z"/>
        </w:rPr>
      </w:pPr>
    </w:p>
    <w:p w14:paraId="440C64E1" w14:textId="77777777" w:rsidR="00411E9A" w:rsidRDefault="00411E9A" w:rsidP="00411E9A">
      <w:pPr>
        <w:rPr>
          <w:ins w:id="135" w:author="俊 姜" w:date="2024-01-14T17:31:00Z"/>
        </w:rPr>
      </w:pPr>
    </w:p>
    <w:p w14:paraId="0FBF5BF0" w14:textId="77777777" w:rsidR="00411E9A" w:rsidRDefault="00411E9A" w:rsidP="00411E9A">
      <w:pPr>
        <w:rPr>
          <w:ins w:id="136" w:author="俊 姜" w:date="2024-01-14T17:32:00Z"/>
        </w:rPr>
      </w:pPr>
    </w:p>
    <w:p w14:paraId="07F2BC97" w14:textId="77777777" w:rsidR="00411E9A" w:rsidRDefault="00411E9A">
      <w:pPr>
        <w:rPr>
          <w:ins w:id="137" w:author="姜 俊" w:date="2024-01-13T20:08:00Z"/>
        </w:rPr>
        <w:pPrChange w:id="138" w:author="俊 姜" w:date="2024-01-14T17:31:00Z">
          <w:pPr>
            <w:widowControl/>
            <w:jc w:val="left"/>
          </w:pPr>
        </w:pPrChange>
      </w:pPr>
    </w:p>
    <w:p w14:paraId="65FBCFFF" w14:textId="47C57028" w:rsidR="00250497" w:rsidRDefault="00903013" w:rsidP="009F4DF2">
      <w:pPr>
        <w:rPr>
          <w:ins w:id="139" w:author="姜 俊" w:date="2024-01-13T20:08:00Z"/>
          <w:b/>
          <w:bCs/>
        </w:rPr>
      </w:pPr>
      <w:ins w:id="140" w:author="俊 姜" w:date="2024-01-16T22:52:00Z">
        <w:r>
          <w:rPr>
            <w:b/>
            <w:bCs/>
            <w:noProof/>
          </w:rPr>
          <w:drawing>
            <wp:inline distT="0" distB="0" distL="0" distR="0" wp14:anchorId="42566009" wp14:editId="65FF5FF4">
              <wp:extent cx="4212590" cy="2359660"/>
              <wp:effectExtent l="0" t="0" r="0" b="0"/>
              <wp:docPr id="164195085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>
                        <a:picLocks noChangeAspect="1" noChangeArrowheads="1"/>
                      </pic:cNvPicPr>
                    </pic:nvPicPr>
                    <pic:blipFill>
                      <a:blip r:embed="rId13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4212590" cy="235966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ins>
    </w:p>
    <w:p w14:paraId="6FFE4CD3" w14:textId="2AB191FE" w:rsidR="005E5B8F" w:rsidRPr="0093165F" w:rsidRDefault="00250497" w:rsidP="009F4DF2">
      <w:ins w:id="141" w:author="姜 俊" w:date="2024-01-13T20:08:00Z">
        <w:r w:rsidRPr="00E82000">
          <w:rPr>
            <w:rFonts w:hint="eastAsia"/>
            <w:b/>
            <w:bCs/>
          </w:rPr>
          <w:t>F</w:t>
        </w:r>
        <w:r w:rsidRPr="00E82000">
          <w:rPr>
            <w:b/>
            <w:bCs/>
          </w:rPr>
          <w:t>ig S</w:t>
        </w:r>
      </w:ins>
      <w:ins w:id="142" w:author="俊 姜" w:date="2024-01-16T23:10:00Z">
        <w:r w:rsidR="00DA3D6B">
          <w:rPr>
            <w:b/>
            <w:bCs/>
          </w:rPr>
          <w:t>7</w:t>
        </w:r>
      </w:ins>
      <w:ins w:id="143" w:author="姜 俊" w:date="2024-01-13T20:08:00Z">
        <w:r w:rsidRPr="00E82000">
          <w:rPr>
            <w:b/>
            <w:bCs/>
          </w:rPr>
          <w:t xml:space="preserve">. </w:t>
        </w:r>
        <w:r>
          <w:rPr>
            <w:b/>
            <w:bCs/>
          </w:rPr>
          <w:t>Q</w:t>
        </w:r>
        <w:r w:rsidRPr="005E5B8F">
          <w:rPr>
            <w:b/>
            <w:bCs/>
          </w:rPr>
          <w:t xml:space="preserve">uantitation of </w:t>
        </w:r>
        <w:r w:rsidRPr="00250497">
          <w:rPr>
            <w:b/>
            <w:bCs/>
          </w:rPr>
          <w:t>TUNEL and Ki67 positive cells in tumors</w:t>
        </w:r>
        <w:r>
          <w:rPr>
            <w:b/>
            <w:bCs/>
          </w:rPr>
          <w:t xml:space="preserve">. </w:t>
        </w:r>
      </w:ins>
      <w:ins w:id="144" w:author="姜 俊" w:date="2024-01-13T20:12:00Z">
        <w:r w:rsidR="001F1118">
          <w:t>The</w:t>
        </w:r>
        <w:r w:rsidR="001F1118">
          <w:rPr>
            <w:rFonts w:hint="eastAsia"/>
          </w:rPr>
          <w:t xml:space="preserve"> </w:t>
        </w:r>
        <w:r w:rsidR="001F1118">
          <w:t>data are shown as the means ± SEM</w:t>
        </w:r>
      </w:ins>
      <w:ins w:id="145" w:author="姜 俊" w:date="2024-01-13T20:13:00Z">
        <w:r w:rsidR="001F1118">
          <w:rPr>
            <w:rFonts w:hint="eastAsia"/>
          </w:rPr>
          <w:t>,</w:t>
        </w:r>
        <w:r w:rsidR="001F1118">
          <w:t xml:space="preserve"> </w:t>
        </w:r>
      </w:ins>
      <w:ins w:id="146" w:author="姜 俊" w:date="2024-01-13T20:12:00Z">
        <w:r w:rsidR="001F1118">
          <w:t>n = 3.</w:t>
        </w:r>
      </w:ins>
      <w:ins w:id="147" w:author="姜 俊" w:date="2024-01-13T20:13:00Z">
        <w:r w:rsidR="001F1118">
          <w:t xml:space="preserve"> </w:t>
        </w:r>
        <w:r w:rsidR="001F1118" w:rsidRPr="005E5B8F">
          <w:t>*</w:t>
        </w:r>
        <w:r w:rsidR="001F1118">
          <w:t>**</w:t>
        </w:r>
        <w:r w:rsidR="001F1118" w:rsidRPr="00175AC2">
          <w:rPr>
            <w:i/>
            <w:iCs/>
          </w:rPr>
          <w:t xml:space="preserve">p </w:t>
        </w:r>
        <w:r w:rsidR="001F1118" w:rsidRPr="005E5B8F">
          <w:t>&lt; 0.0</w:t>
        </w:r>
        <w:r w:rsidR="001F1118">
          <w:t>01</w:t>
        </w:r>
        <w:r w:rsidR="001F1118" w:rsidRPr="005E5B8F">
          <w:t>, *</w:t>
        </w:r>
        <w:r w:rsidR="001F1118">
          <w:t>***</w:t>
        </w:r>
        <w:r w:rsidR="001F1118" w:rsidRPr="00175AC2">
          <w:rPr>
            <w:i/>
            <w:iCs/>
          </w:rPr>
          <w:t xml:space="preserve">p </w:t>
        </w:r>
        <w:r w:rsidR="001F1118" w:rsidRPr="005E5B8F">
          <w:t>&lt; 0.0</w:t>
        </w:r>
        <w:r w:rsidR="001F1118">
          <w:t xml:space="preserve">001; </w:t>
        </w:r>
        <w:r w:rsidR="001F1118" w:rsidRPr="005E5B8F">
          <w:t>ns, not significance</w:t>
        </w:r>
        <w:r w:rsidR="001F1118">
          <w:t>.</w:t>
        </w:r>
      </w:ins>
    </w:p>
    <w:p w14:paraId="1F2D8E30" w14:textId="257FE460" w:rsidR="00FC14C3" w:rsidRDefault="00FC14C3">
      <w:pPr>
        <w:widowControl/>
        <w:jc w:val="left"/>
      </w:pPr>
      <w:r>
        <w:br w:type="page"/>
      </w:r>
    </w:p>
    <w:p w14:paraId="095B165C" w14:textId="6AF33260" w:rsidR="00C259EA" w:rsidRDefault="0096401B">
      <w:pPr>
        <w:rPr>
          <w:ins w:id="148" w:author="俊 姜" w:date="2024-01-12T22:49:00Z"/>
        </w:rPr>
      </w:pPr>
      <w:ins w:id="149" w:author="俊 姜" w:date="2024-01-12T22:48:00Z">
        <w:r w:rsidRPr="0096401B">
          <w:lastRenderedPageBreak/>
          <w:t>Table S1. The sequence of the scFv-lamp2b fusion protein</w:t>
        </w:r>
      </w:ins>
      <w:ins w:id="150" w:author="俊 姜" w:date="2024-01-12T22:49:00Z">
        <w:r>
          <w:t>.</w:t>
        </w:r>
      </w:ins>
    </w:p>
    <w:tbl>
      <w:tblPr>
        <w:tblStyle w:val="a8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  <w:tblPrChange w:id="151" w:author="俊 姜" w:date="2024-01-12T22:53:00Z">
          <w:tblPr>
            <w:tblStyle w:val="a8"/>
            <w:tblW w:w="0" w:type="auto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704"/>
        <w:gridCol w:w="7582"/>
        <w:tblGridChange w:id="152">
          <w:tblGrid>
            <w:gridCol w:w="365"/>
            <w:gridCol w:w="7941"/>
          </w:tblGrid>
        </w:tblGridChange>
      </w:tblGrid>
      <w:tr w:rsidR="0096401B" w14:paraId="49529CF4" w14:textId="77777777" w:rsidTr="0096401B">
        <w:trPr>
          <w:jc w:val="center"/>
          <w:ins w:id="153" w:author="俊 姜" w:date="2024-01-12T22:49:00Z"/>
        </w:trPr>
        <w:tc>
          <w:tcPr>
            <w:tcW w:w="704" w:type="dxa"/>
            <w:vAlign w:val="center"/>
            <w:tcPrChange w:id="154" w:author="俊 姜" w:date="2024-01-12T22:53:00Z">
              <w:tcPr>
                <w:tcW w:w="704" w:type="dxa"/>
              </w:tcPr>
            </w:tcPrChange>
          </w:tcPr>
          <w:p w14:paraId="6DEF7F45" w14:textId="6A99C3AA" w:rsidR="0096401B" w:rsidRDefault="0096401B">
            <w:pPr>
              <w:jc w:val="center"/>
              <w:rPr>
                <w:ins w:id="155" w:author="俊 姜" w:date="2024-01-12T22:49:00Z"/>
              </w:rPr>
              <w:pPrChange w:id="156" w:author="俊 姜" w:date="2024-01-12T22:51:00Z">
                <w:pPr/>
              </w:pPrChange>
            </w:pPr>
            <w:ins w:id="157" w:author="俊 姜" w:date="2024-01-12T22:51:00Z">
              <w:r>
                <w:rPr>
                  <w:rFonts w:hint="eastAsia"/>
                </w:rPr>
                <w:t>s</w:t>
              </w:r>
              <w:r>
                <w:t>cFv</w:t>
              </w:r>
            </w:ins>
          </w:p>
        </w:tc>
        <w:tc>
          <w:tcPr>
            <w:tcW w:w="7592" w:type="dxa"/>
            <w:vAlign w:val="center"/>
            <w:tcPrChange w:id="158" w:author="俊 姜" w:date="2024-01-12T22:53:00Z">
              <w:tcPr>
                <w:tcW w:w="7592" w:type="dxa"/>
              </w:tcPr>
            </w:tcPrChange>
          </w:tcPr>
          <w:p w14:paraId="17F2667E" w14:textId="3CD0A396" w:rsidR="0096401B" w:rsidRDefault="0096401B">
            <w:pPr>
              <w:wordWrap w:val="0"/>
              <w:rPr>
                <w:ins w:id="159" w:author="俊 姜" w:date="2024-01-12T22:49:00Z"/>
              </w:rPr>
              <w:pPrChange w:id="160" w:author="俊 姜" w:date="2024-01-12T22:51:00Z">
                <w:pPr/>
              </w:pPrChange>
            </w:pPr>
            <w:ins w:id="161" w:author="俊 姜" w:date="2024-01-12T22:50:00Z">
              <w:r w:rsidRPr="0096401B">
                <w:t>MVCFRLFPVPGSGLVLVCLVLGAVRSYALQQSGAEVKKPGSSVKVSCKASGYTFTNNYIYWVRQAPGQGLEWIGGINPTSGGSNFNEKFKTRVTITADESSTTAYMELSSLRSEDTAFYFCTRQGLWFDSDGRGFDFWGQGTTVTVSGGGGSGGGGSGGGGSIQMTQSPSSLSASVGDRVTITCRSSQNIVHSNGNTYLDWYQQTPGKAPKLLIYKVSNRFSGVPSRFSGSGSGTDFTFTISSLQPEDIATYYCFQYSHVPWTFGQGTKLQILELNLTDSENATCLYAKWQMNFTVRYETTNKTYKTVTISDHGTVTYNGSICGDDQNGPKIAVQFGPGFSWIANFTKAASTYSIDSVSFSYNTGDNTTFPDAEDKGILTVDELLAIRIPLNDLFRCNSLSTLEKNDVVQHYWDVLVQAFVQNGTVSTNEFLCDKDKTSTVAPTIHTTVPSPTTTPTPKEKPEAGTYSVNNGNDTCLLATMGLQLNITQDKVASVININPNTTHSTGSCRSHTALLRLNSSTIKYLDFVFAVKNENRFYLKEVNISMYLVNGSVFSIANNNLSYWDAPLGSSYMCNKEQTVSVSGAFQINTFDLRVQPFNVTQGKYSTAQECSLDDDTILIPIIVGAGLSGLIIVIVIAYVIGRRKSYAGYQTLHHHHHH</w:t>
              </w:r>
            </w:ins>
          </w:p>
        </w:tc>
      </w:tr>
    </w:tbl>
    <w:p w14:paraId="37864D85" w14:textId="77777777" w:rsidR="0096401B" w:rsidRPr="0096401B" w:rsidRDefault="0096401B"/>
    <w:sectPr w:rsidR="0096401B" w:rsidRPr="009640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77803" w14:textId="77777777" w:rsidR="008C222A" w:rsidRDefault="008C222A" w:rsidP="00E82000">
      <w:r>
        <w:separator/>
      </w:r>
    </w:p>
  </w:endnote>
  <w:endnote w:type="continuationSeparator" w:id="0">
    <w:p w14:paraId="7AA1BEF2" w14:textId="77777777" w:rsidR="008C222A" w:rsidRDefault="008C222A" w:rsidP="00E82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392BE" w14:textId="77777777" w:rsidR="008C222A" w:rsidRDefault="008C222A" w:rsidP="00E82000">
      <w:r>
        <w:separator/>
      </w:r>
    </w:p>
  </w:footnote>
  <w:footnote w:type="continuationSeparator" w:id="0">
    <w:p w14:paraId="22D404F0" w14:textId="77777777" w:rsidR="008C222A" w:rsidRDefault="008C222A" w:rsidP="00E8200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俊 姜">
    <w15:presenceInfo w15:providerId="Windows Live" w15:userId="76869f7032ec13b7"/>
  </w15:person>
  <w15:person w15:author="姜 俊">
    <w15:presenceInfo w15:providerId="Windows Live" w15:userId="76869f7032ec13b7"/>
  </w15:person>
  <w15:person w15:author="陆远">
    <w15:presenceInfo w15:providerId="None" w15:userId="陆远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217"/>
    <w:rsid w:val="000205FD"/>
    <w:rsid w:val="00024264"/>
    <w:rsid w:val="000626A7"/>
    <w:rsid w:val="00076B21"/>
    <w:rsid w:val="00134C1F"/>
    <w:rsid w:val="00147AFE"/>
    <w:rsid w:val="00153824"/>
    <w:rsid w:val="00153C88"/>
    <w:rsid w:val="00157EC0"/>
    <w:rsid w:val="00175372"/>
    <w:rsid w:val="00193217"/>
    <w:rsid w:val="001B7A29"/>
    <w:rsid w:val="001F0EB1"/>
    <w:rsid w:val="001F1118"/>
    <w:rsid w:val="0020251C"/>
    <w:rsid w:val="002426F1"/>
    <w:rsid w:val="00245D6B"/>
    <w:rsid w:val="00250497"/>
    <w:rsid w:val="0025429F"/>
    <w:rsid w:val="002B521C"/>
    <w:rsid w:val="0040184B"/>
    <w:rsid w:val="00411E9A"/>
    <w:rsid w:val="0043587A"/>
    <w:rsid w:val="0043755F"/>
    <w:rsid w:val="004872B9"/>
    <w:rsid w:val="004B7F42"/>
    <w:rsid w:val="005C01F4"/>
    <w:rsid w:val="005D4F5A"/>
    <w:rsid w:val="005E5B8F"/>
    <w:rsid w:val="00634B22"/>
    <w:rsid w:val="00647728"/>
    <w:rsid w:val="006B27A9"/>
    <w:rsid w:val="006B4E5E"/>
    <w:rsid w:val="006C213E"/>
    <w:rsid w:val="006E4FF9"/>
    <w:rsid w:val="00736964"/>
    <w:rsid w:val="00794C33"/>
    <w:rsid w:val="0084456C"/>
    <w:rsid w:val="00871C30"/>
    <w:rsid w:val="008732CA"/>
    <w:rsid w:val="00884125"/>
    <w:rsid w:val="008C222A"/>
    <w:rsid w:val="00903013"/>
    <w:rsid w:val="0093165F"/>
    <w:rsid w:val="00937B63"/>
    <w:rsid w:val="0096401B"/>
    <w:rsid w:val="009B7D1A"/>
    <w:rsid w:val="009C692C"/>
    <w:rsid w:val="009F4DF2"/>
    <w:rsid w:val="00A028F5"/>
    <w:rsid w:val="00A436A6"/>
    <w:rsid w:val="00A52EB6"/>
    <w:rsid w:val="00A5461C"/>
    <w:rsid w:val="00AB2B10"/>
    <w:rsid w:val="00AD4D9F"/>
    <w:rsid w:val="00AF1315"/>
    <w:rsid w:val="00B10423"/>
    <w:rsid w:val="00B1390A"/>
    <w:rsid w:val="00B251E6"/>
    <w:rsid w:val="00B30C61"/>
    <w:rsid w:val="00C259EA"/>
    <w:rsid w:val="00C417A6"/>
    <w:rsid w:val="00C443C7"/>
    <w:rsid w:val="00CD4FA7"/>
    <w:rsid w:val="00D00274"/>
    <w:rsid w:val="00D22BA4"/>
    <w:rsid w:val="00DA3D6B"/>
    <w:rsid w:val="00E6416C"/>
    <w:rsid w:val="00E71BD7"/>
    <w:rsid w:val="00E82000"/>
    <w:rsid w:val="00EA6237"/>
    <w:rsid w:val="00EB7421"/>
    <w:rsid w:val="00ED4A67"/>
    <w:rsid w:val="00EF6CF6"/>
    <w:rsid w:val="00F05EBA"/>
    <w:rsid w:val="00F51A07"/>
    <w:rsid w:val="00F54C79"/>
    <w:rsid w:val="00F56882"/>
    <w:rsid w:val="00FC14C3"/>
    <w:rsid w:val="00FD48AE"/>
    <w:rsid w:val="00FF3F07"/>
    <w:rsid w:val="00FF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83F67"/>
  <w15:chartTrackingRefBased/>
  <w15:docId w15:val="{4D431E9F-34B9-4ACC-9EE7-52FA4BEC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20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20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2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2000"/>
    <w:rPr>
      <w:sz w:val="18"/>
      <w:szCs w:val="18"/>
    </w:rPr>
  </w:style>
  <w:style w:type="paragraph" w:styleId="a7">
    <w:name w:val="Revision"/>
    <w:hidden/>
    <w:uiPriority w:val="99"/>
    <w:semiHidden/>
    <w:rsid w:val="0096401B"/>
  </w:style>
  <w:style w:type="table" w:styleId="a8">
    <w:name w:val="Table Grid"/>
    <w:basedOn w:val="a1"/>
    <w:uiPriority w:val="39"/>
    <w:rsid w:val="00964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6E4FF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E4F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65</Words>
  <Characters>4362</Characters>
  <Application>Microsoft Office Word</Application>
  <DocSecurity>0</DocSecurity>
  <Lines>36</Lines>
  <Paragraphs>10</Paragraphs>
  <ScaleCrop>false</ScaleCrop>
  <Company/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 姜</dc:creator>
  <cp:keywords/>
  <dc:description/>
  <cp:lastModifiedBy>俊 姜</cp:lastModifiedBy>
  <cp:revision>2</cp:revision>
  <dcterms:created xsi:type="dcterms:W3CDTF">2024-01-18T03:11:00Z</dcterms:created>
  <dcterms:modified xsi:type="dcterms:W3CDTF">2024-01-18T03:11:00Z</dcterms:modified>
</cp:coreProperties>
</file>